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Fasta file of Illumina reads that matched the three KLC transcripts 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The convention for names of these Illumina reads is: Sample name followed by a unique identification number followed by the number of reads that had the same sequence. For example, JTC_1270893_1 means there is 1 read in sample JTC that had the particular fasta sequence and 1270893 is the unique identification number of the sequence. JTA, 0-2 hr embryo sample; JTB, 2-4 hr embryo; JTC, 4-8 hr embryo; JTD, 8-12 hr embryo.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1) Illumina reads that matched AAEL0114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7089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CGCTACGTACTGAGCTGCAGTCTA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735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ATCCAGCATTTGACCTATTCCCC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998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TTATCTCACCTGAAAAGCATCGAC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657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GAATTCCATCTGTCTCTTTTCCTCT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9035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TGTGTAAGCAAGCCCTAGAAGATC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0899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AAACAGCATGCAGCTAGATTACAC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572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ATCCAGATGTGGCAACAATGTTAAGCCT</w:t>
      </w:r>
    </w:p>
    <w:p>
      <w:pPr>
        <w:pStyle w:val="PlainText"/>
        <w:tabs>
          <w:tab w:val="clear" w:pos="720"/>
          <w:tab w:val="left" w:pos="2427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65093_1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GGAATTCGCAGCATCGATCAAGAAAT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197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CACCGAACTTCTCGTCGAATTCTACA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746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CTCGGTAGACCATGGTCAGGATG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839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GACTTGCTAAGTCGTCTTTCTGC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451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ACGTGAGAATGGCCGTGAACATCC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347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TCCATCGGTGGCAGCGGCTTTAAA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21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TGATCGATGCTGCGAATTCCATCT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947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CGGTAGACCATGGTCAGGATGCTT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467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ATTCGACGAGAAGTTCGGTGATGAT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145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TCCGGAACTGACCGTGTTTCAGCTT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375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CATCAAAGATTGGGCAACTTTGACG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779749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ATCCAGATGTGGCAACAATGTTAA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587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TAAGCAAGCCCTAGAAGATCTTGAAC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456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GGAATAGGTCAAATGCTGGATCATCA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0926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TGTTTTGCCACATCGGGATGATATC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576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TATGTTTGATGGCTTCTGGTAGGTT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964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GGTCAAAACGCAGGATAAGGAATTC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023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GTAGACCATGGTCAGGATGCTTAAC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8976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AAAGTATACTAAAGCATATGGCCTC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668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GCAAGCCCTAGAAGATCTTGAACG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828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CACAACGGTACTGCGACTTCATATC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488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TCGCAGTACCGTTGTGTAAGCAAGC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11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AACTCCGTAAGTACAAAGAAGCTG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848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GTAAGCAAGCCCTAGAAGATCTTG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510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TCGCAGTACCGTTGTGTAAGCAAG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28655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GTTTTGACCAACACGTCTCTTAACAA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210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TTTCATCTTCGGGGAATAGGTCA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3288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CACAACGGTACTGCGACTTCATATC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934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GCAAGCCCTAGAAGATCTTGAACG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732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GACCGTGTTTCAGCTTGGATGC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386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GCATAAAGATTCCGCTTCCTTGTA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3152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TTCATATGTTTGATGGCTTCTGGT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067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GGTCAAAAGTATACTAAAGCATATGG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842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CATGCTGTTTGAAACTCCGTAAGT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424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GATTCCGCTTCCTTGTAGTTACCG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478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GGAATCTTTATGCAAGAGAGCTTTG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005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GACGACTTAGCAAGTCGACACCAAC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671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GCTGTGATTCGAAAATTTCCAACG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739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TTCGTGCCATGCTCCACTTTTACC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059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TGAACATCCAGATGTGGCAACAA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77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TATCTCCCCTTTGAGGCGTAGCTTA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440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GCTTCTTTGTACTTACGGAGTTTC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965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GCAGCAACTGCTGGAAGCTCAACT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330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CCCAAGGCTTCATTCATATGTTTGA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164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ATCATCCCGATGTGGCAAAACAGT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2730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CTGTACATTCGAAGAGCGTTGGA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141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CAGTACCGTTGTGTAAGCAAGCCCT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2486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CCGTTTTGTATGGAAAGAACGGTAAC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6855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CCAATCCTAGTTCGATGTTCTGCG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195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GTATACTAAAGCATATGGCCTCG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650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TATGAAGTCGCAGTACCGTTGTGTA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648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CTGATCTCGGTAGACCATGGTCAG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620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GTATACTAAAGCATATGGCCTCG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834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CGCATTTCGATTGATGACTTCTTCC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76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ATCTCGGTAGACCATGGTCAGGAT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567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ATTCCCCGAAGATGAAATTGCAGAA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6712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GTACCGTTGTGTAAGCAAGCCCTA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855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GAAAACGTTCTTGGCCGATATCANC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325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CTTGACTGTCTTCATTTTGGAGAG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128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ACAATATCCAAAATCTCCTGTTTG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033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ATCCTGCGTTTTGACCAACACGT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181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TTGCTAAGTCGTCTTTCTGCAATTT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144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TCGAATCACAGCTAGGTGCTAACG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602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GCTGGAAGCTCAACTTAAAATAGTC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13711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ATCTCGGTAGACCATGGTCAGGAT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4735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AGCAGTGGTTCACTCTCCAACGG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670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CACATCGGGATGATATCGGCCAAG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210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ACCAAGTGTAATCTAGCTGCATGC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895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GATTGATGACTTCTTCCTTCTCCGG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662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CACTTGGTTTTGATGGCATTGGGAT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233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GATGAGACACAGAATGGTGAC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141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TTCACGATTAGCCAAAGCTCTCTTG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917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GTCAGTTCCGGAGCAAACAGGAGA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234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GAGCGTTGGAAATTTTCGAATCACA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666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CAGCAGTGGTTCACTCTCCAACGG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793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GATGATATCGGCCAAGAACGTTTTCA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492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GAACGGTAACTACAAGGAAGCGGA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0303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CTGACCGTGTTTCAGCTTGGATGC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800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GTAGGTTATTCTGATCTCGGTAGA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068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TGAACATCCAGATGTGGCAACAA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933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ACTTAAAATAGTCCAGCTCGAAGA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895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GGTTCGCTGTTTGGGTGAGTGTCAT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024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ATGGCTTCTGGTAGGTTATTCTGA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903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ATCCAAAATCTCCTGTTTGCTCCGG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462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TTGTACTTACGGAGTTTCAAACAG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051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TGTCGACTTGCTAAGTCGTCTTTCT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675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ATGATCCAGCATTTGACCTATTC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1981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TGGGAGAAGCTCAGCTGTTGGTCG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007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AGCAGTGGTTCACTCTCCAACGGT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461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TGGGAGAAGCTCAGCTGTTGGTCG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603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AGCCCTAGAAGATCTTGAACGTGAG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208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GCTCAGCTGTTGGTCGCCTTATTA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876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CTCTCCAACGGTCAAAAGTATACT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654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GTGCCATGCTCCACTTTTACCGT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6861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ATGAAGTGTCTCCACGTCTAAAGA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381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TGCAGCTAGATTACACTTGGTTTT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865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AACGTTTTCACGATTAGCCAAAGC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6968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CCCAATGCCATCAAAACCAAGTGTA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1420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CCGTTTTGTATGGAAAGAACGGT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748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ATCCAAAATCTCCTGTTTGCTCCGG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617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GTTGCCACATCTGGATGTTCACGGC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17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CTTGTATGCGAAGCGTTTGCCGTTC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746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GTTGTTCAACTGTTTTGCCACATCG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985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TTCGATGTTCTGCGCATTTCGATT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175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AGACCATGGTCAGGATGCTTAACAT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775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CATCCCGTAGCCAGGAGGTTTCCTG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709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AACTGTACATTCGAAGAGCGTTGGA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407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GGCCGTTTTGTATGGAAAGAACGG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538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CAGTCAGCAGCAACTGCTGGAAGCT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7446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TCAAAACGCAGGATAAGGAATTC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903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AGCAGTGGTTCACTCTCCAACGGTC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2925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GAACTAGGATTGGGAGAAGCTCAGC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064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GATATCGGCCAAGAACGTTTTCACG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307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CGTTGGAGAGTGAACCACTGCTGTT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079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TCTCGTCGGTCATCAGCAACGTTG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199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CACTCACCCAAACAGCGAACCCATA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048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GCTTTGCTTGACTGTCTTCATTTTG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484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TTGGCCGATATCATCCCGATGTGG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974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AAACAGCAGTGGTTCACTCTCCAACG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211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CGGAATCTTTATGCAAGAGAGCTT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323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TATTCTGATCTCGGTAGACCATGGTC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833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AAACGCAGGATAAGGAATTCGATG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549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CGTTTTGACCAACACGTCTCTTAAC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7109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TTTCATCTTCGGGGAATAGGTCA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548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ATGAAGTGTCTCCACGTCTAAAGA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9568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AACTGACCGTGTTTCAGCTTGGATG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099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AACAGCAGTGGTTCACTCTCCAACG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810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ATCCAGATGTGGCAACAATGTTAA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643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CGTTTTCACGATTAGCCAAAGCTCT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082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CTTTGCTTGACTGTCTTCATTTTGG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200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TTGTACTTACGGAGTTTCAAACAG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834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GCTTAACATTGTTGCCACATCTGG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233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GCAGCATCGATCAAGAAATACG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7965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AAGACAGTCAGCAGCAACTGCTGGA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621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CCTAGAAGATCTTGAACGTGAGAAT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532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TAGCTTAATGCCAAGTTTTGAATAG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621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CATTGTTGCCACATCTGGATGTTCAC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638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TATCATCCCGATGTGGCAAAACAG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364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AAATCAAGGAAAGCACGGTGAGGTGG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828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TTAGCACCTAGCTGTGATTCGAA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585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GATTCCGCTTCCTTGTAGTTACCG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3705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CAACCTCGCATTATTATGCCAAAA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06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GTGAGTGTCATCCATCGGTGGCAG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437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TATTTCTTGATCGATGCTGCGAATT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211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GATCGATGCTGCGAATTCCATCTG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2358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TATGCTTTAGTATACTTTTGACCG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170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TTTCAAACAGCATGCAGCTAGATTA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644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GTGTAAGCAAGCCCTAGAAGATCT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320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AAGAACGTTTTCACGATTAGCCAAA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2091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TGAACCACTGCTGTTTCGTGCC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735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CGTTGGAAATTTTCGAATCACAGCT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439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AAGATTCCGCTTCCTTGTAGTTACC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070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TAAGCAAGCCCTAGAAGATCTTGAAC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324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GGTGTTGGTGTCGACTTGCTAAGTC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958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GTATACTAAAGCATATGGCCTCG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672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ATCTTGAACGTGAGAATGGCCGTG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709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TGTTTGCTCCGGAACTGACCGTGTT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130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GCAGTACCGTTGTGTAAGCAAGCCC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1272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TATGGAAAGAACGGTAACTACAA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810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ATGGCATTGGGATCGTTAGCACC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675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CAGTCAGCAGCAACTGCTGGAAGCT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022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AATAAGGCGACCAACAGCTGAGCTT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284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GGCCAAGAACGTTTTCACGATTAGC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213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CTGGATCATCACCGAACTTCTCGT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373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GGAATAGGTCAAATGCTGGATCATCA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942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TTCGGTGATGATCCAGCATTTGACC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306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CATAAAGATTCCGCTTCCTTGTAGT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791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CAGGATGCTTAACATTGTTGCCACA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7119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GACTTGCTAAGTCGTCTTTCTGC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59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ATCCTGCGTTTTGACCAACACGT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105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GATTGGGCAACTTTGACGTGGCATC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556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TTCAACTGTTTTGCCACATCGGGA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3624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TCTCCAAAATGAAGACAGTCAAGCA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7894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GCCACCGATGGATGACACTCACCCA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360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ATGAGACACAGAATGGTGACAGT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193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TTCAACTGTTTTGCCACATCGGG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607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GACAGTCAGCAGCAACTGCTGGAA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541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GTAGACCATGGTCAGGATGCTTAAC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777305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ATCTCGGTAGACCATGGTCAGGAT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046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TATTTCTTGATCGATGCTGCGAATT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5991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GGTAGACCATGGTCAGGATGCTTAA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722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TCGCAGTACCGTTGTGTAAGCAAG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8402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TGGATGACACTCACCCAAACAGCGA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7349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ACCAACACGTCTCTTAACAACTG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9536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GTTTCAAACAGCATGCAGCTAGATT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326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TCGATGCTGCGAATTCCATCTGT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131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ATGTGGCAAAACAGTTGAACAACC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068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TCTCCGGATTGGAGATGGGATCT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221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GACAGTCAGCAGCAACTGCTGGAAG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861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GAGTGTCATCCATCGGTGGCAGCGGC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141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CAGTACCGTTGTGTAAGCAAGCCCT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037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CAGCGGCTTTAAATAATTTGGCCGTT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51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ACTTCATCCCGTAGCCAGGAGGTTT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233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CAGCAGTGGTTCACTCTCCAACGG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352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TATGGAAAGAACGGTAACTACAA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552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CCGTTGTGTAAGCAAGCCCTAGAAGA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544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CCATGCTCCACTTTTACCGTAAGAAG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116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AGTATACTTTTGACCGTTGGAGAG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585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TCTAGCTGCATGCTGTTTGAAACTCC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066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TTGTTCAACTGTTTTGCCACATCGG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607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GAGACACAGAATGGTGACAGTGAAT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002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GCAGCATCGATCAAGAAATACG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365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CCAAGTGTAATCTAGCTGCATGC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1336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CCGTTTTGTATGGAAAGAACGGT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65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TGGTCGCCTTATTATCTCACCTG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384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GATGACACTCACCCAAACAGCGAAC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055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GACAGTGAATCAATTAACGTCGATA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799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CATGGTCAGGATGCTTAACATTGTTG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2815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CAGTCAGCAGCAACTGCTGGAAGCT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135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TTTCGAATCACAGCTAGGTGCTAA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297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CGATGAGACACAGAATGGTGACAGT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037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TGTCTCCACGTCTAAAGACTATT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9326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CTTCCTTGTAGTTACCGTTCTTTCCA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8709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GGCCAAGAACGTTTTCACGATTAGC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858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TTTGTCAGGAAACCTCCTGGCTACGG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927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AATGCTGGATCATCACCGAACTTCT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957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GCGTTTTGACCAACACGTCTCTTAA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161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GCGCAGAACATCGAACTAGGATTG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864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TCAAGAAATACGACGACTTTTTGG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244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TTTCAGCTTGGATGCCACGTCAAA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452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CACTTGGTTTTGATGGCATTGGGAT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590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CTCCGGAACTGACCGTGTTTCAGC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903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AGCAGTGGTTCACTCTCCAACGGTC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2767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TGAACCACTGCTGTTTCGTGCC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8729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ATGCCATCAAAACCAAGTGTAATCT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919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CTGTACATTCGAAGAGCGTTGGA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020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ACTCTCGTCGGTCATCAGCAACGT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319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GCAAGCCCTAGAAGATCTTGAACG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162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AAGTTCGGTGATGATCCAGCATTTGA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586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TAATCTAGCTGCATGCTGTTTGAAAC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821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AGCTGCATGCTGTTTGAAACTCCGT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433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TCGATCAAGAAATACGACGACTTT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040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CCGTTGTGTAAGCAAGCCCTAGAAGA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400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CTCTCCAACGGTCAAAAGTATACT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959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GGTGAGTGTCATCCATCGGTGGCAG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806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GCCAAAGCTCTCTTGCATAAAGATT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911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TCCTTCTCCGGATTGGAGATGGGA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762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TTAACAACTGGTCAGCTTCTTTGTA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038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TTGGTGTCGACTTGCTAAGTCGT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230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GGCCATTCTCACGTTCAAGATCTTC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876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ACCACTGCTGTTTCGTGCCATGCTC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005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GTACAAAGAAGCTGACCAGTTGTTA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807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CCAGTTGTTAAGAGACGTGTTGGT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033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ATCACCGAACTTCTCGTCGAATTC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291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CTCGGTAGACCATGGTCAGGATG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10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ACTGTTTTGCCACATCGGGATGATAT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628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CCGTTTTGTATGGAAAGAACGGTA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174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GTGTAGAATTCGACGAGAAGTTCG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731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ACAGTTGAACAACCTCGCATTATT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8946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GGTGTTGGTGTCGACTTGCTAAGTC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963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TTTGTATGGAAAGAACGGTAACTAC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641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AATGCTGGGACGGTGTTGGTGTCGA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8991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AATCTCCTGTTTGCTCCGGAACTGA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013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TTACACTTGGTTTTGATGGCATTG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37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ATGAGACACAGAATGGTGACAGTGA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688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TTCGACGAGAAGTTCGGTGATGATC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336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ATGAAGTGTCTCCACGTCTAAAGAC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051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CTGCAATTTCATCTTCGGGGAATAG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842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ACATTGTTGCCACATCTGGATGTTCA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405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GATGCTTTTCAGGTGAGATAATAAGG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812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GGATGCTTAACATTGTTGCCACAT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855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GATGACACTCACCCAAACAGCGAAC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920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CAGTCAGCAGCAACTGCTGGAAG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567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TTCCTTATCCTGCGTTTTGACCAA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897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GATACGGCATCTCCAGTACAGATCC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464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CCATGGTCAGGATGCTTAACATTGT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379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TTGTACTTACGGAGTTTCAAACAG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958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GGATGCTTAACATTGTTGCCACAT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637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AACAGCATGCAGCTAGATTACACTT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439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GGATGCTTAACATTGTTGCCACAT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700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TGATCTCGGTAGACCATGGTCAGG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648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CATGGTCTACCGAGATCAGAATAAC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459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GAGCATGGCACGAAACAGCAGTGGT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143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TGCAGAAAGACGACTTAGCAAGTC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450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GATTTTGGCATAATAATGCGAGGTT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776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GGTAGACCATGGTCAGGATGCTTAA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285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GGTGGAACTGTACATTCGAAGAGCG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454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ATTTCTTGATCGATGCTGCGAATTCC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0872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TCTTTATGCAAGAGAGCTTTGGCT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888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TGGTCAGCTTCTTTGTACTTACGGA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26415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GGTCAAATGCTGGATCATCACCGA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652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ACATTGTTGCCACATCTGGATGTT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139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ATCAGAATAACCTACCAGAAGCCA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732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ACCAACACGTCTCTTAACAACTG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373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AAACGCAGGATAAGGAATTCGATG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708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GCTTAACATTGTTGCCACATCTGG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573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TTGGTGTCGACTTGCTAAGTCGT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860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TGGTCGCCTTATTATCTCACCTGAA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319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TTCCTTATCCTGCGTTTTGACCA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561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ATCCAGATGTGGCAACAATGTTAA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46394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TGTGTAAGCAAGCCCTAGAAGATC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142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ATGATCCAGCATTTGACCTATTCC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612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GAATGGTGACAGTGAATCAATTAAC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816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AGTGAACCACTGCTGTTTCGT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532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GTACATTCGAAGAGCGTTGGAAA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5842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TCAACTGTTTTGCCACATCGGGAT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403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GGTGTTGGTGTCGACTTGCTAAGTCG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18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CTTGTATGCGAAGCGTTTGCCGTTC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045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TTTGGAAGGTGTAGAATTCGACGAG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409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AATAAGGCGACCAACAGCTGAGCTT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785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TATTCCCCGAAGATGAAATTGCAGA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987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GTGATGATCCAGCATTTGACCTAT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078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GGCAAACGCTTCGCATACAAGTCA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9442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CTCGGTAGACCATGGTCAGGATG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22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ACGATTAGCCAAAGCTCTCTTGCAT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429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GCTTTGCTTGACTGTCTTCATTTT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068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TCTCCGGATTGGAGATGGGATCT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131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TGTACAGTTCCACCTCACCGTGCTT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348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AGTGTAATCTAGCTGCATGCTGTTT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269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AGCAGTGGTTCACTCTCCAACGG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081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ATGTGGCAACAATGTTAAGCATCC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412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TTCCTTATCCTGCGTTTTGACCAA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557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CTAGGATTGGGAGAAGCTCAGCTGT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529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CTTTATGCAAGAGAGCTTTGGCTA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740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ATAGGTCAAATGCTGGATCATCAC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957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TAAGCAAGCCCTAGAAGATCTTGAACG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066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TTTCCTGACAAAGTCCTTTGACTTG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8071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TCATCCCGATGTGGCAAAACAGT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201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ACATTGTTGCCACATCTGGATGTT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513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TATGAAGTCGCAGTACCGTTGTGTA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0780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TATGCTTTAGTATACTTTTGACCG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710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CTGTTTGGGTGAGTGTCATCCATC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180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ATGAGACACAGAATGGTGACAGT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648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ATCGAATTCCTTATCCTGCGTTTTG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567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AGGAGGTTTCCTGACAAAGTCCTTTG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2217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AGTCAGCAGCAACTGCTGGAAGCTC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863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AAACAGTTGAACAACCTCGCATTAT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154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CGCTACGTACTGAGCTGCAGTCTA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192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ACGACGACTTTTTGGAAGGTGTA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069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TATCGGATAGACTGCAGCTCAGTAC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064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ATCCAGCATTTGACCTATTCCCCGA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757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ACGACGACTTTTTGGAAGGTGTA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447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CACTGCTGTTTCGTGCCATGCTCC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265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CGAGAAGTTCGGTGATGATCCAGC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673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AGACAGTCAGCAGCAACTGCTGGAA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4879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TGGAAGGTGTAGAATTCGACGAGA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843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AATCCGGAGAAGGAAGAAGTCATCA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0649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GAATGGTGACAGTGAATCAATTAAC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404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GGATAAGGAATTCGATGAGACACAG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708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GTTTCAGCTTGGATGCCACGTCAAA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436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CGCAGCATCGATCAAGAAATACGACG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950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GGTAGGTTATTCTGATCTCGGTAG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431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AGTGAATCAATTAACGTCGATAAC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80633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AATGCTGGATCATCACCGAACTTCT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734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ACATTGTTGCCACATCTGGATGTT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876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CTTTGATGCAACGAGGCCATATGCT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366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GGTGGCAGCGGCTTTAAATAATTTGG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856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GCAGCAACTGCTGGAAGCTCAACTT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313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TTTTGGCATAATAATGCGAGGTTG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854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TCGATGCTGCGAATTCCATCTGT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174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TCCGGAGAAGGAAGAAGTCATCAAT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777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GTAGGTTATTCTGATCTCGGTAGAC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193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TTCAACTGTTTTGCCACATCGGGA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075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CCTTGATTTTGGCATAATAATGCGA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626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CACCGTGCTTTCCTTGATTTTGGCA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901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GATGATATCGGCCAAGAACGTTTTC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21632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GCAAGCCCTAGAAGATCTTGAACG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1743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GAAGTCGCAGTACCGTTGTGTAAGC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646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CGCTACGTACTGAGCTGCAGTCTA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6462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AGGTGGAACTGTACATTCGAAGAGC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40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ATCCAGCATTTGACCTATTCCCC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664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GATCGATGCTGCGAATTCCATCTG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226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GACAGTCAGCAGCAACTGCTGGAAG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273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CGGTGTTGGTGTCGACTTGCTAA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083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GAACAACCTCGCATTATTATGCCA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969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TGATCTCGGTAGACCATGGTCAGG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545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GTCGTCTTTCTGCAATTTCATCTTC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426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ATGAAGTGTCTCCACGTCTAAAGA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043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TTGCTTGACTGTCTTCATTTTGGAG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915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AAAGTTGCCCAATCTTTGATGCAAC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714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GATCAAGAAATACGACGACTTTTTG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944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TCCGCTTCCTTGTAGTTACCGTTCT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136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AGCTGAGCTTCTCCCAATCCTAGTT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8656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CAGTACCGTTGTGTAAGCAAGCCCT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2094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GGGCTTGCTTACACAACGGTACTGCG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352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TATGGAAAGAACGGTAACTACAAG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852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GTGGTTCACTCTCCAACGGTCAAA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296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GAATGGCCGTGAACATCCAGATGTG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458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ACCAACACGTCTCTTAACAACTGG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755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TCGGTAGACCATGGTCAGGATGCT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1445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CGGTGTTGGTGTCGACTTGCTAAGT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472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CCCGTAGCCAGGAGGTTTCCTGACA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446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TTCGATGTTCTGCGCATTTCGATTG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309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AGCTGACCAGTTGTTAAGAGACGT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404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TGTAGTTACCGTTCTTTCCATA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9595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CCGTTTTGTATGGAAAGAACGGTAAC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6803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TATGGAAAGAACGGTAACTACAA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056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CCTTGATTTTGGCATAATAATGCG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9036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GGTGTCGACTTGCTAAGTCGTCTTT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84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GATGCTTTTCAGGTGAGATAATAAG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179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TTCATATCTCCCCTTTGAGGCGTAG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134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ATTCGAAAATTTCCAACGCTCTTCG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436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GTGGCAACAATGTTAAGCATCCTG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063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GGAGAGCAGACTCTCGTCGGTCAT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658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GGTAGACCATGGTCAGGATGCTTAA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915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AAAATCTCCTGTTTGCTCCGGAACT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566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ATGAGACACAGAATGGTGACAGTGA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709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AATAAGGCGACCAACAGCTGAGCTT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299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CTCCACTTTTACCGTAAGAAGTGTT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496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AAGCCCTAGAAGATCTTGAACGTGAG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613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TCTCGTCGAATTCTACACCTTCC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3138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CAGTCAGCAGCAACTGCTGGAAG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627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CTAATCGTGAAAACGTTCTTGGCC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752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GCATTAAGCTACGCCTCAAAGGGGA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453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CGGTGTTGGTGTCGACTTGCTAA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594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GGTGTCGACTTGCTAAGTCGTCTTT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386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ATCGGTGGCAGCGGCTTTAAATA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698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CTTCTCGTCGAATTCTACACCTTC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351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TCCTTATCCTGCGTTTTGACCAACA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142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GGGTGAGTGTCATCCATCGGTGGCAG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0560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TTTTGTATGGAAAGAACGGTAACTA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839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GATGATATCGGCCAAGAACGTTTTC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206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GGATGCTTAACATTGTTGCCACATC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33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GATTGATGACTTCTTCCTTCTCCGG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488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TCGCAGTACCGTTGTGTAAGCAAG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392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CATAAAGATTCCGCTTCCTTGTAGT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107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ATGATCCAGCATTTGACCTATTCC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663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ATCGACGTTAATTGATTCACTGTCA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435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CACGATTAGCCAAAGCTCTCTTGC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4235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TGAACCACTGCTGTTTCGTGCC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781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CTTTCCTTGATTTTGGCATAATAAT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103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GCCTGGAAGCGCTACGTACTGAGCTG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819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CACTTGGTTTTGATGGCATTGGGAT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34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AAGAGCGTTGGAAATTTTCGAATCA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443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GTGTTGGTGTCGACTTGCTAAGTCG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981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TTAGCACCTAGCTGTGATTCGAA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067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TTGGTGTCGACTTGCTAAGTCGT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893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CAAGCCCTAGAAGATCTTGAACGT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046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CAGCAGTGGTTCACTCTCCAACGG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496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AAGCCCTAGAAGATCTTGAACGTGA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2582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TACAGATCCCATCTCCAATCCGGAG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282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ACTTGCTAAGTCGTCTTTCTGCAA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656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TTGAAACTCCGTAAGTACAAAGAA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998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CAGTCAGCAGCAACTGCTGGAAG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2546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GCTCCACTTTTACCGTAAGAAGTGT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400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CTCTCCAACGGTCAAAAGTATACT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229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ACCGTTGTGTAAGCAAGCCCTAGA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334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CAACAGCTGAGCTTCTCCCAATCCT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877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ACTTGGTTTTGATGGCATTGGGATC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038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TCGCAGTACCGTTGTGTAAGCAAG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4365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CGATGAGACACAGAATGGTGACAGT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783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GTGAGTGTCATCCATCGGTGGCAGCGG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509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TCTTGAACGTGAGAATGGCCGTGAA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809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TTCGTGCCATGCTCCACTTTTACC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737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ACGAGAAGTTCGGTGATGATCCAG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843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TCGGGATAATGCTGGGACGGTGTTG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045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ATTCGACGAGAAGTTCGGTGATGAT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780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TATGGAAAGAACGGTAACTACAA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596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TCTTTGTACTTACGGAGTTTCAAA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868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CACGATTAGCCAAAGCTCTCTTG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851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GCTTCTTTGTACTTACGGAGTTTCA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456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CATCGAATTCCTTATCCTGCGTTTT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7341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GTCGTCGTATTTCTTGATCGATGC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688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ACGTGAGAATGGCCGTGAACATCC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505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ACGTTCTTGGCCGATATCATCCCG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581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GTGATGATCCAGCATTTGACCTAT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662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ACTTTTTGGAAGGTGTAGAATTCGAC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411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CTTTCTGCAATTTCATCTTCGGGG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574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GTCGTCTTTCTGCAATTTCATCTTC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181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CGATGAGACACAGAATGGTGACAGT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202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CATTGTTGCCACATCTGGATGTTCAC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903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TCGGCCAAGAACGTTTTCACGAT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3732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TAGTCTTTAGACGTGGAGACACTT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7811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ATGTTCTGCGCATTTCGATTGATG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916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ATCCTGCGTTTTGACCAACACGTCT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372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GATCAAGAAATACGACGACTTTTTG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270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CCCTAGAAGATCTTGAACGTGAGAA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447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TTCTGATCTCGGTAGACCATGGTCA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158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GTGTAATCTAGCTGCATGCTGTTT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413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ATAACACTTCTTACGGTAAAAGTGG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464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TTACACTTGGTTTTGATGGCATTG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578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TGTCTCATCGAATTCCTTATCCTGC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5088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AGTATACTTTTGACCGTTGGAGAG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3318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ACGTGAGAATGGCCGTGAACATCC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1495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ATAGGTCAAATGCTGGATCATCACC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334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TGGTCAGCTTCTTTGTACTTACGGA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8607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GATGAAATTGCAGAAAGACGACTTA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14463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GTAAGCAAGCCCTAGAAGATCTTG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1844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AAGAACGTTTTCACGATTAGCCAAA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873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CTTTGCTTGACTGTCTTCATTTTGG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906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TTGTACTTACGGAGTTTCAAACAG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012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AAGAGCGTTGGAAATTTTCGAATCA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7089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ATGGCTTCTGGTAGGTTATTCTGA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442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GCAGCAACTGCTGGAAGCTCAACT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953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AGATTACACTTGGTTTTGATGGCA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4101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CGGTAGACCATGGTCAGGATGCTT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2712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GGTGTAGAATTCGACGAGAAGTTC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26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TGCCATGCTCCACTTTTACCGTAAG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265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TTATCCCGATTATGAAGTGTCTCCA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662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GCCCTAGAAGATCTTGAACGTGAGAA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765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TTGGTGTCGACTTGCTAAGTCGT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802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ACGTCGATGCTTTTCAGGTGAGAT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658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TTTGACCTATTCCCCGAAGATGAA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359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ACCACTGCTGTTTCGTGCCATGCTC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3874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GCATAAAGATTCCGCTTCCTTGTA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041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CTTTATGCAAGAGAGCTTTGGCTA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233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CAGCAGTGGTTCACTCTCCAACGG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144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AAGACAGTCAGCAGCAACTGCTGGA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755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TCGGTAGACCATGGTCAGGATGCT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2289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GATGAGACACAGAATGGTGAC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291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GATCCCAATGCCATCAAAACCAAG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665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GCTCAGCTGTTGGTCGCCTTATTA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058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AAACTCCGTAAGTACAAAGAAGCT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376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CAACTGTTTTGCCACATCGGGATGA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07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GAATCACAGCTAGGTGCTAACGAT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405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AAGTAAAAGACAGTCAGCAGCAACT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399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GTGCCATGCTCCACTTTTACCGT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50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ACGAGAAGTTCGGTGATGATCCAG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623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GCCCTAGAAGATCTTGAACGTGAGAA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637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TAAGTCGTCTTTCTGCAATTTCATC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524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AATTCGACGAGAAGTTCGGTGATGA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412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TCGATGCTGCGAATTCCATCTGT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738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GGTGAGTGTCATCCATCGGTGGCAG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5256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TTTTGGCATAATAATGCGAGGTTG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469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GGATGAAGTAAAAGACAGTCAGCAG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848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ATTCCATCTGTCTCTTTTCCTCTTCG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17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ACTTGCTAAGTCGTCTTTCTGCAAT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056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GCAGCATCGATCAAGAAATACG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296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TAAGAGACGTGTTGGTCAAAACGC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633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AAGCCCTAGAAGATCTTGAACGTGA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662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ACGACGACTTTTTGGAAGGTGTA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062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CAAAACAGTTGAACAACCTCGCATTA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752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ATCGGATAGACTGCAGCTCAGTACG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505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ATCGATCAAGAAATACGACGACT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292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TCAACTGTTTTGCCACATCGGGAT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805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CAACGGTCAAAAGTATACTAAAGCA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750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GCTTTGGCTAATCGTGAAAACGTT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8481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GAGAAGTTCGGTGATGATCCAGCA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498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ACCGTAAGAAGTGTTATCGACGT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0992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ATCGATCAAGAAATACGACGACT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487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GATGCTTAACATTGTTGCCACATCT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461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ATTCGATGAGACACAGAATGGTGAC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524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CTTGACTGTCTTCATTTTGGAGAG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4388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CCAACAGCTGAGCTTCTCCCAATCC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173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AGACGACTTAGCAAGTCGACACCA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845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TTTCGAATCACAGCTAGGTGCTAAC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063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ACCGTAAGAAGTGTTATCGACGT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148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ATGAAGTGTCTCCACGTCTAAAGA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657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ATTAGCCAAAGCTCTCTTGCATAA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064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ATCCAGCATTTGACCTATTCCCC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175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TATTCTGATCTCGGTAGACCATGGTC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210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GGAACTGACCGTGTTTCAGCTTGGA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140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GCAGCAACTGCTGGAAGCTCAACT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7935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GCTTCATTCATATGTTTGATGGCTT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276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ATCCAGATGTGGCAACAATGTTAA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102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TCTCCACGTCTAAAGACTATTCAAA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972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CATCGAATTCCTTATCCTGCGTTTT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719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AAGGAATTCGATGAGACACAGAAT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603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AAGCGGAATCTTTATGCAAGAGAGC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8571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GTTGGAGAGTGAACCACTGCTGTTTC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0582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TGAACATCCAGATGTGGCAACAA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5631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GACTTGCTAAGTCGTCTTTCTGC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920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TAAGCAAGCCCTAGAAGATCTTGAA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013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CGGTGTTGGTGTCGACTTGCTAA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882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TTGCTAAGTCGTCTTTCTGCAATTT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336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GTTGGAGAGTGAACCACTGCTGTTT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004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TTACACTTGGTTTTGATGGCATTG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242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CGTTTTCACGATTAGCCAAAGCTC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2) Illumina reads that matched AAEL0149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040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CTGTACCACACTCAACGTTGCTGA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7089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CGCTACGTACTGAGCTGCAGTCTA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735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ATCCAGCATTTGACCTATTCCCC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207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AACGGTACTGCGACTTCATATCTTC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667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TTGATGGCATTGGGATCGATAACAC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0899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AAACAGCATGCAGCTAGATTACAC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05422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AAGAGCGTTGGAAATTTTTGAATCG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572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ATCCAGATGTGGCAACAATGTTAAG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0265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GGGAAGATATGAAGTCGCAGTACC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655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CATTCGAAGAGCGTTGGAAATTTTT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197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CACCGAACTTCTCGTCGAATTCTACA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746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CTCGGTAGACCATGGTCAGGATG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839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GACTTGCTAAGTCGTCTTTCTGC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451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ACGTGAGAATGGCCGTGAACATCC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00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ATCGCAGCTAGGTGTTATCGATCC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907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TGAATCGCAGCTAGGTGTTATCGA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947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CGGTAGACCATGGTCAGGATGCTT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467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ATTCGACGAGAAGTTCGGTGATGAT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145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TCCGGAACTGACCGTGTTTCAGCTT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9513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GTAAGCAAGCCCTGGAAGATCTTG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963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TTCAAAACTTGGCATTAAACTACGC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304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TTCTTGATCGATGCTGTGAATTCCA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779749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ATCCAGATGTGGCAACAATGTTAA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950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TCCAGGGCTTGCTTACACAACGGTA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456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GGAATAGGTCAAATGCTGGATCATCA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0926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TGTTTTGCCACATCGGGATGATATC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964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GGTCAAAACGCAGGATAAGGAATTC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023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GTAGACCATGGTCAGGATGCTTAAC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8976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AAAGTATACTAAAGCATATGGCCTC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828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CACAACGGTACTGCGACTTCATATC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488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TCGCAGTACCGTTGTGTAAGCAAGC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11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AACTCCGTAAGTACAAAGAAGCTG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2949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AGCAACGTTGAGTGTGGTACAGGAA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510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TCGCAGTACCGTTGTGTAAGCAAG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28655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GTTTTGACCAACACGTCTCTTAACAA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210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TTTCATCTTCGGGGAATAGGTCA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3288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CACAACGGTACTGCGACTTCATATC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2795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AGGGAAGATATGAAGTCGCAGTACC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386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GCATAAAGATTCCGCTTCCTTGTA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460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GCTTCCAGGCTTTGCTTCACTGTCTT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975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GGCCTCGTTGCACCAAAGATTGGGC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067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GGTCAAAAGTATACTAAAGCATATGG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842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CATGCTGTTTGAAACTCCGTAAGT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424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GATTCCGCTTCCTTGTAGTTACCG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478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GGAATCTTTATGCAAGAGAGCTTTG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005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GACGACTTAGCAAGTCGACACCAAC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739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TTCGTGCCATGCTCCACTTTTACC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059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TGAACATCCAGATGTGGCAACAA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440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GCTTCTTTGTACTTACGGAGTTTC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965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GCAGCAACTGCTGGAAGCTCAACT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164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ATCATCCCGATGTGGCAAAACAGT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2486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CCGTTTTGTATGGAAAGAACGGTAAC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5950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GATTCAAAAATTTCCAACGCTCTTC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6855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CCAATCCTAGTTCGATGTTCTGCG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195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GTATACTAAAGCATATGGCCTCG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8617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GAGCGTTGGAAATTTTTGAATCGCA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650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TATGAAGTCGCAGTACCGTTGTGTA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648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CTGATCTCGGTAGACCATGGTCAG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620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GTATACTAAAGCATATGGCCTCG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834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CGCATTTCGATTGATGACTTCTTCC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76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ATCTCGGTAGACCATGGTCAGGAT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567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ATTCCCCGAAGATGAAATTGCAGAA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106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CTTCACTGTCTTCATTTTGGAGAG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855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GAAAACGTTCTTGGCCGATATCANC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128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ACAATATCCAAAATCTCCTGTTTG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203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ATGACACGTCAAAGTTGCCCAATCT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033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ATCCTGCGTTTTGACCAACACGT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561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GATGAGGTACAGAATGGTGAC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181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TTGCTAAGTCGTCTTTCTGCAATTT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602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GCTGGAAGCTCAACTTAAAATAGTC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13711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ATCTCGGTAGACCATGGTCAGGAT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4735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AGCAGTGGTTCACTCTCCAACGG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670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CACATCGGGATGATATCGGCCAAG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210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ACCAAGTGTAATCTAGCTGCATGC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895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GATTGATGACTTCTTCCTTCTCCGG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141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TTCACGATTAGCCAAAGCTCTCTTG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662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CACTTGGTTTTGATGGCATTGGGAT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917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GTCAGTTCCGGAGCAAACAGGAGA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666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CAGCAGTGGTTCACTCTCCAACGG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793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GATGATATCGGCCAAGAACGTTTTCA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492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GAACGGTAACTACAAGGAAGCGGA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233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ACATTCGAAGAGCGTTGGAAATT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068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TGAACATCCAGATGTGGCAACAA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933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ACTTAAAATAGTCCAGCTCGAAGA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895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GGTTCGCTGTTTGGGTGAGTGTCAT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903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ATCCAAAATCTCCTGTTTGCTCCGG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462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TTGTACTTACGGAGTTTCAAACAG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051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TGTCGACTTGCTAAGTCGTCTTTCT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675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ATGATCCAGCATTTGACCTATTC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1981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TGGGAGAAGCTCAGCTGTTGGTCG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060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ACAGCATCGATCAAGAAATACG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889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CTTCATATCTTCCCTTCGAGGCGTA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007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AGCAGTGGTTCACTCTCCAACGGT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461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TGGGAGAAGCTCAGCTGTTGGTCG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208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GCTCAGCTGTTGGTCGCCTTATTA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876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CTCTCCAACGGTCAAAAGTATACT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654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GTGCCATGCTCCACTTTTACCGT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6861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ATGAAGTGTCTCCACGTCTAAAGA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381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TGCAGCTAGATTACACTTGGTTTT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865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AACGTTTTCACGATTAGCCAAAGC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214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ATCGATAACACCTAGCTGCGATTC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6968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CCCAATGCCATCAAAACCAAGTGTA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565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ACAGCATCGATCAAGAAATACG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1420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CCGTTTTGTATGGAAAGAACGGT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748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ATCCAAAATCTCCTGTTTGCTCCGG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66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GATCGATAACACCTAGCTGCGATT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617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GTTGCCACATCTGGATGTTCACGGC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17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CTTGTATGCGAAGCGTTTGCCGTTC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384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CCTGAAAAGCATCGATGTTGAACGG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746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GTTGTTCAACTGTTTTGCCACATCG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6338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CTTCGAATGTACAGCTCCACCTCAC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985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TTCGATGTTCTGCGCATTTCGATT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175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AGACCATGGTCAGGATGCTTAACAT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775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CATCCCGTAGCCAGGAGGTTTCCTG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407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GGCCGTTTTGTATGGAAAGAACGG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538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CAGTCAGCAGCAACTGCTGGAAGCT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7446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TCAAAACGCAGGATAAGGAATTC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903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AGCAGTGGTTCACTCTCCAACGGTC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340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CACTTCATAATCGGGATAGTGCTGG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2925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GAACTAGGATTGGGAGAAGCTCAGC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064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GATATCGGCCAAGAACGTTTTCACG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307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CGTTGGAGAGTGAACCACTGCTGTT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079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TCTCGTCGGTCATCAGCAACGTTGA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199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CACTCACCCAAACAGCGAACCCATA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484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TTGGCCGATATCATCCCGATGTGG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974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AAACAGCAGTGGTTCACTCTCCAACG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211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CGGAATCTTTATGCAAGAGAGCTT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323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TATTCTGATCTCGGTAGACCATGGTC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549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CGTTTTGACCAACACGTCTCTTAAC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833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AAACGCAGGATAAGGAATTCGATG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006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ACAGCATCGATCAAGAAATAC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950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CGTAGCGCTTCCAGGCTTTGCTTCAC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7109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TTTCATCTTCGGGGAATAGGTCA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548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ATGAAGTGTCTCCACGTCTAAAGA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099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AACAGCAGTGGTTCACTCTCCAACG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671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CTTCCAGGGCTTGCTTACACAACGG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810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ATCCAGATGTGGCAACAATGTTAA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643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CGTTTTCACGATTAGCCAAAGCTCT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200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TTGTACTTACGGAGTTTCAAACAG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834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GCTTAACATTGTTGCCACATCTGG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218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GGTATATGGGTTCGCTGTTTGGGTG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7965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AAGACAGTCAGCAGCAACTGCTGGA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855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AACTGACCGTGTTTCAGCTTGGATG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621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CATTGTTGCCACATCTGGATGTTCAC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308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AGTGAATCAATTAACGTTGATAAC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638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TATCATCCCGATGTGGCAAAACAG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364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AAATCAAGGAAAGCACGGTGAGGTGG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585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GATTCCGCTTCCTTGTAGTTACCG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3705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CAACCTCGCATTATTATGCCAAAA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06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GTGAGTGTCATCCATCGGTGGCAG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2358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TATGCTTTAGTATACTTTTGACCG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170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TTTCAAACAGCATGCAGCTAGATTA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320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AAGAACGTTTTCACGATTAGCCAAA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2091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TGAACCACTGCTGTTTCGTGCC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439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AAGATTCCGCTTCCTTGTAGTTACC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968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AAATTTTTGAATCGCAGCTAGGTG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324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GGTGTTGGTGTCGACTTGCTAAGTC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958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GTATACTAAAGCATATGGCCTCG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672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ATCTTGAACGTGAGAATGGCCGTG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213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CGCAGGATAAGGAATTCGATGAGG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709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TGTTTGCTCCGGAACTGACCGTGTT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130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GCAGTACCGTTGTGTAAGCAAGCCC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1272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TATGGAAAGAACGGTAACTACAA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675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CAGTCAGCAGCAACTGCTGGAAGCT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857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TAACGTTGATAACACTTCTTACGGT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2632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TTGAATCGCAGCTAGGTGTTATCG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022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AATAAGGCGACCAACAGCTGAGCTT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284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GGCCAAGAACGTTTTCACGATTAGC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552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CCGTTGTGTAAGCAAGCCCTGGAAGA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213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CTGGATCATCACCGAACTTCTCGT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373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GGAATAGGTCAAATGCTGGATCATCA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942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TTCGGTGATGATCCAGCATTTGACC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306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CATAAAGATTCCGCTTCCTTGTAGT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146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GCCCTGGAAGATCTTGAACGTGAGAA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791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CAGGATGCTTAACATTGTTGCCACA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7119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GACTTGCTAAGTCGTCTTTCTGC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39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ATGGCATTGGGATCGATAACACCT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59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ATCCTGCGTTTTGACCAACACGT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556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TTCAACTGTTTTGCCACATCGGGA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7894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GCCACCGATGGATGACACTCACCCA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193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TTCAACTGTTTTGCCACATCGGG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541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GTAGACCATGGTCAGGATGCTTAAC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777305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ATCTCGGTAGACCATGGTCAGGAT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607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GACAGTCAGCAGCAACTGCTGGAA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5991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GGTAGACCATGGTCAGGATGCTTAA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137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AGTGCTGGGACGGTGTTGGTGTCGA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722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TCGCAGTACCGTTGTGTAAGCAAG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8402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TGGATGACACTCACCCAAACAGCGA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7349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ACCAACACGTCTCTTAACAACTG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9536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GTTTCAAACAGCATGCAGCTAGATT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131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ATGTGGCAAAACAGTTGAACAACC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068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TCTCCGGATTGGAGATGGGATCT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221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GACAGTCAGCAGCAACTGCTGGAAG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861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GAGTGTCATCCATCGGTGGCAGCGGC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233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CAGCAGTGGTTCACTCTCCAACGG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352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TATGGAAAGAACGGTAACTACAA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544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CCATGCTCCACTTTTACCGTAAGAAG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116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AGTATACTTTTGACCGTTGGAGAG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585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TCTAGCTGCATGCTGTTTGAAACTCC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492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ACAGCATCGATCAAGAAATACG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066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TTGTTCAACTGTTTTGCCACATCGG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00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ATCGCAGCTAGGTGTTATCGATCC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365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CCAAGTGTAATCTAGCTGCATGC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1336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CCGTTTTGTATGGAAAGAACGGT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2066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GAGGTACAGAATGGTGACAGTGAAT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65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TGGTCGCCTTATTATCTCACCTG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384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GATGACACTCACCCAAACAGCGAAC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799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CATGGTCAGGATGCTTAACATTGTTG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2815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CAGTCAGCAGCAACTGCTGGAAGCT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343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ACGTTCAAGATCTTCCAGGGCTTG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037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TGTCTCCACGTCTAAAGACTATT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294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ATTCTCACGTTCAAGATCTTCCAG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9326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CTTCCTTGTAGTTACCGTTCTTTCCA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8709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GGCCAAGAACGTTTTCACGATTAGC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858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TTTGTCAGGAAACCTCCTGGCTACGG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927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AATGCTGGATCATCACCGAACTTCT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957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GCGTTTTGACCAACACGTCTCTTAA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161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GCGCAGAACATCGAACTAGGATTG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864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TCAAGAAATACGACGACTTTTTGG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452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CACTTGGTTTTGATGGCATTGGGAT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590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CTCCGGAACTGACCGTGTTTCAGC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903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AGCAGTGGTTCACTCTCCAACGGTC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146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CTGTACATTCGAAGAGCGTTGGA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2767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TGAACCACTGCTGTTTCGTGCC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8729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ATGCCATCAAAACCAAGTGTAATCT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020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ACTCTCGTCGGTCATCAGCAACGT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162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AAGTTCGGTGATGATCCAGCATTTGA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3891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TGTGTAAGCAAGCCCTGGAAGATC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586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TAATCTAGCTGCATGCTGTTTGAAAC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821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AGCTGCATGCTGTTTGAAACTCCGT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433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TCGATCAAGAAATACGACGACTTT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423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TGTTATCGATCCCAATGCCATCAAA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7501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CTGTACATTCGAAGAGCGTTGGA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400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CTCTCCAACGGTCAAAAGTATACT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959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GGTGAGTGTCATCCATCGGTGGCAG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464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TTTCAGCTTGGATGACACGTCAAA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806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GCCAAAGCTCTCTTGCATAAAGATT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685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ACATTCGAAGAGCGTTGGAAATT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911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TCCTTCTCCGGATTGGAGATGGGA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285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GTACAGAATGGTGACAGTGAATCA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762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TTAACAACTGGTCAGCTTCTTTGTA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038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TTGGTGTCGACTTGCTAAGTCGT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876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ACCACTGCTGTTTCGTGCCATGCTC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005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GTACAAAGAAGCTGACCAGTTGTTA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051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TGTTTAATGGCTTCGGGGAGGTTAT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807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CCAGTTGTTAAGAGACGTGTTGGT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033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ATCACCGAACTTCTCGTCGAATTC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801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CTGTACATTCGAAGAGCGTTGGA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444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AAGTTGCCCAATCTTTGGTGCAACG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291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CTCGGTAGACCATGGTCAGGATG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10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ACTGTTTTGCCACATCGGGATGATAT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628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CCGTTTTGTATGGAAAGAACGGTA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174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GTGTAGAATTCGACGAGAAGTTCG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731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ACAGTTGAACAACCTCGCATTATT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963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TTTGTATGGAAAGAACGGTAACTAC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8946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GGTGTTGGTGTCGACTTGCTAAGTC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723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AGCTTGGATGACACGTCAAAGTTG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8991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AATCTCCTGTTTGCTCCGGAACTGA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013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TTACACTTGGTTTTGATGGCATTG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688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TTCGACGAGAAGTTCGGTGATGATC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336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ATGAAGTGTCTCCACGTCTAAAGAC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051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CTGCAATTTCATCTTCGGGGAATAG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842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ACATTGTTGCCACATCTGGATGTTCA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405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GATGCTTTTCAGGTGAGATAATAAGG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812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GGATGCTTAACATTGTTGCCACAT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855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GATGACACTCACCCAAACAGCGAAC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920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CAGTCAGCAGCAACTGCTGGAAG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853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AACTGACCGTGTTTCAGCTTGGATG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567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TTCCTTATCCTGCGTTTTGACCAA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897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GATACGGCATCTCCAGTACAGATCC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464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CCATGGTCAGGATGCTTAACATTGT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379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TTGTACTTACGGAGTTTCAAACAG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958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GGATGCTTAACATTGTTGCCACAT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637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AACAGCATGCAGCTAGATTACACTT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439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GGATGCTTAACATTGTTGCCACAT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700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TGATCTCGGTAGACCATGGTCAGG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648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CATGGTCTACCGAGATCAGAATAAC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459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GAGCATGGCACGAAACAGCAGTGGT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143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TGCAGAAAGACGACTTAGCAAGTC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70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AATCGCAGCTAGGTGTTATCGATC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450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GATTTTGGCATAATAATGCGAGGTT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8268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AACTGACCGTGTTTCAGCTTGGATG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776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GGTAGACCATGGTCAGGATGCTTAA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0872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TCTTTATGCAAGAGAGCTTTGGCT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888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TGGTCAGCTTCTTTGTACTTACGGA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26415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GGTCAAATGCTGGATCATCACCGA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652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ACATTGTTGCCACATCTGGATGTT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732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ACCAACACGTCTCTTAACAACTG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373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AAACGCAGGATAAGGAATTCGATG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708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GCTTAACATTGTTGCCACATCTGG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573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TTGGTGTCGACTTGCTAAGTCGT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6236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CAGTACCGTTGTGTAAGCAAGCCCT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860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TGGTCGCCTTATTATCTCACCTGAA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319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AATTCCTTATCCTGCGTTTTGACCA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192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CACCTAGCTGCGATTCAAAAATTTC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561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ATCCAGATGTGGCAACAATGTTAA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165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GTGTAAGCAAGCCCTGGAAGATCT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9151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TTTGAATAATTTGGCCGTTTTGTATG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612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GAATGGTGACAGTGAATCAATTAAC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142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ATGATCCAGCATTTGACCTATTCC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816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AGTGAACCACTGCTGTTTCGT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5842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TCAACTGTTTTGCCACATCGGGAT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403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GGTGTTGGTGTCGACTTGCTAAGTCG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18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CTTGTATGCGAAGCGTTTGCCGTTC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045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TTTGGAAGGTGTAGAATTCGACGAG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409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AATAAGGCGACCAACAGCTGAGCTT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785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TATTCCCCGAAGATGAAATTGCAGA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079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GATCGATAACACCTAGCTGCGATT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0744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ATGGCATTGGGATCGATAACACCT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431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ACATCGATGCTTTTCAGGTGAGAT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987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GTGATGATCCAGCATTTGACCTAT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078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GGCAAACGCTTCGCATACAAGTCA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9442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CTCGGTAGACCATGGTCAGGATG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22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ACGATTAGCCAAAGCTCTCTTGCAT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068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TCTCCGGATTGGAGATGGGATCT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807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CTGACCGTGTTTCAGCTTGGATGA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133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CTGTACCACACTCAACGTTGCTGA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348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AGTGTAATCTAGCTGCATGCTGTTT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269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AGCAGTGGTTCACTCTCCAACGG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081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ATGTGGCAACAATGTTAAGCATCC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326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TCGATGCTGTGAATTCCATCTGT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412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TTCCTTATCCTGCGTTTTGACCAA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557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CTAGGATTGGGAGAAGCTCAGCTGT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529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CTTTATGCAAGAGAGCTTTGGCTA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740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ATAGGTCAAATGCTGGATCATCAC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615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AGGGCTTGCTTACACAACGGTACTG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959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ACCGTAAGAAGTGTTATCAACGTT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066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TTTCCTGACAAAGTCCTTTGACTTG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8071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TCATCCCGATGTGGCAAAACAGT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201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ACATTGTTGCCACATCTGGATGTT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513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TATGAAGTCGCAGTACCGTTGTGTA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0780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TATGCTTTAGTATACTTTTGACCG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710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CTGTTTGGGTGAGTGTCATCCATC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948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GCAAGCCCTGGAAGATCTTGAACG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012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AAGAGCGTTGGAAATTTTTGAATC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648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ATCGAATTCCTTATCCTGCGTTTTG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567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AGGAGGTTTCCTGACAAAGTCCTTTG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2217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AGTCAGCAGCAACTGCTGGAAGCTC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863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AAACAGTTGAACAACCTCGCATTAT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154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CGCTACGTACTGAGCTGCAGTCTA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192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ACGACGACTTTTTGGAAGGTGTA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069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TATCGGATAGACTGCAGCTCAGTAC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064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ATCCAGCATTTGACCTATTCCCCGA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757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ACGACGACTTTTTGGAAGGTGTA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447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CACTGCTGTTTCGTGCCATGCTCC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673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AGACAGTCAGCAGCAACTGCTGGAA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265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CGAGAAGTTCGGTGATGATCCAGC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4879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TGGAAGGTGTAGAATTCGACGAGA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843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AATCCGGAGAAGGAAGAAGTCATCA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0649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GAATGGTGACAGTGAATCAATTAAC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627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GTGAGGTGGAGCTGTACATTCGAAG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80633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AATGCTGGATCATCACCGAACTTCT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734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ACATTGTTGCCACATCTGGATGTT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584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AAGAGCGTTGGAAATTTTTGAATC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3878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CTGTACATTCGAAGAGCGTTGGAA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856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GCAGCAACTGCTGGAAGCTCAACTT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59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GAATCGCAGCTAGGTGTTATCGAT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313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TTTTGGCATAATAATGCGAGGTTG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174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TCCGGAGAAGGAAGAAGTCATCAAT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193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TTCAACTGTTTTGCCACATCGGGA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075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CCTTGATTTTGGCATAATAATGCGA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626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CACCGTGCTTTCCTTGATTTTGGCA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901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GATGATATCGGCCAAGAACGTTTTC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1743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GAAGTCGCAGTACCGTTGTGTAAGC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40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ATCCAGCATTTGACCTATTCCCC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646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CGCTACGTACTGAGCTGCAGTCTA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226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GACAGTCAGCAGCAACTGCTGGAAG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273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CGGTGTTGGTGTCGACTTGCTAA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083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GAACAACCTCGCATTATTATGCCA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969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TGATCTCGGTAGACCATGGTCAGG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545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GTCGTCTTTCTGCAATTTCATCTTC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426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ATGAAGTGTCTCCACGTCTAAAGA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714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GATCAAGAAATACGACGACTTTTTG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428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AGTGAATCAATTAACGTTGATAAC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5252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CAGTACCGTTGTGTAAGCAAGCCCTG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944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TCCGCTTCCTTGTAGTTACCGTTCT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136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AGCTGAGCTTCTCCCAATCCTAGTT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2094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GGGCTTGCTTACACAACGGTACTGCG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352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TATGGAAAGAACGGTAACTACAAG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852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GTGGTTCACTCTCCAACGGTCAAA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296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GAATGGCCGTGAACATCCAGATGTG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458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ACCAACACGTCTCTTAACAACTGG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340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ACTGTCTTTCACTTCATCCCGTAGCC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9934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TCCAGGCTTTGCTTCACTGTCTTC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755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TCGGTAGACCATGGTCAGGATGCT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1445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CGGTGTTGGTGTCGACTTGCTAAGT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472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CCCGTAGCCAGGAGGTTTCCTGACA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446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TTCGATGTTCTGCGCATTTCGATTGA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153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GATTCAAAAATTTCCAACGCTCTTC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309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AGCTGACCAGTTGTTAAGAGACGT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404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TGTAGTTACCGTTCTTTCCATA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5658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AGTGAATCAATTAACGTTGATAAC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5566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AATAATTTGGCCGTTTTGTATGGA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9595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CCGTTTTGTATGGAAAGAACGGTAAC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6803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TATGGAAAGAACGGTAACTACAA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056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CCTTGATTTTGGCATAATAATGCG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9036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GGTGTCGACTTGCTAAGTCGTCTTT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84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GATGCTTTTCAGGTGAGATAATAAG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436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GTGGCAACAATGTTAAGCATCCTG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063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GGAGAGCAGACTCTCGTCGGTCAT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658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GGTAGACCATGGTCAGGATGCTTAA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915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AAAATCTCCTGTTTGCTCCGGAACT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822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CTTCATAATCGGGATAGTGCTGGGAC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709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AATAAGGCGACCAACAGCTGAGCTT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8289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GGATAAGGAATTCGATGAGGTACAG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299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CTCCACTTTTACCGTAAGAAGTGTT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970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TGTGTAAGCAAGCCCTGGAAGATC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886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CGTTCAAGATCTTCCAGGGCTTGCT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613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TCTCGTCGAATTCTACACCTTCCA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627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CTAATCGTGAAAACGTTCTTGGCC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3138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CAGTCAGCAGCAACTGCTGGAAG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337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GAGACAGATGGAATTCACAGCATC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453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CGGTGTTGGTGTCGACTTGCTAA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594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GGTGTCGACTTGCTAAGTCGTCTTT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698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CTTCTCGTCGAATTCTACACCTTC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351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TCCTTATCCTGCGTTTTGACCAACA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142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GGGTGAGTGTCATCCATCGGTGGCAG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8086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AGTGAATCAATTAACGTTGATAAC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789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GACCGTGTTTCAGCTTGGATGA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336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TGGTGACAGTGAATCAATTAACGT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0560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TTTTGTATGGAAAGAACGGTAACTA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123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TCTCCAAAATGAAGACAGTGAAGCA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839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GATGATATCGGCCAAGAACGTTTTC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206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GGATGCTTAACATTGTTGCCACATC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33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GATTGATGACTTCTTCCTTCTCCGG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488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TCGCAGTACCGTTGTGTAAGCAAG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392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CATAAAGATTCCGCTTCCTTGTAGT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835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TGGTGACAGTGAATCAATTAACGTT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107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ATGATCCAGCATTTGACCTATTCC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435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CACGATTAGCCAAAGCTCTCTTGC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4235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TGAACCACTGCTGTTTCGTGCCA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781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CTTTCCTTGATTTTGGCATAATAAT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103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GCCTGGAAGCGCTACGTACTGAGCTG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819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CACTTGGTTTTGATGGCATTGGGAT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711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ATAATTTGGCCGTTTTGTATGGA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443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GTGTTGGTGTCGACTTGCTAAGTCG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067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TTGGTGTCGACTTGCTAAGTCGT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046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CAGCAGTGGTTCACTCTCCAACGG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2582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TACAGATCCCATCTCCAATCCGGAG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909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CGCAGCTAGGTGTTATCGATCCCAA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282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ACTTGCTAAGTCGTCTTTCTGCAA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656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TTGAAACTCCGTAAGTACAAAGAA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998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CAGTCAGCAGCAACTGCTGGAAG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2546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GCTCCACTTTTACCGTAAGAAGTGT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400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CTCTCCAACGGTCAAAAGTATACT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942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CGCAGGATAAGGAATTCGATGAGGTA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334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CAACAGCTGAGCTTCTCCCAATCCT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877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ACTTGGTTTTGATGGCATTGGGATC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038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TCGCAGTACCGTTGTGTAAGCAAGC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783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GTGAGTGTCATCCATCGGTGGCAGCGG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9199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GTCGTATTTCTTGATCGATGCTGT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558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CATTCGAAGAGCGTTGGAAATTTTT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509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TCTTGAACGTGAGAATGGCCGTGAA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809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TTCGTGCCATGCTCCACTTTTACC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737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ACGAGAAGTTCGGTGATGATCCAGC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542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CTTCACTGTCTTCATTTTGGAGAG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045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ATTCGACGAGAAGTTCGGTGATGAT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780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TATGGAAAGAACGGTAACTACAA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596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TCTTTGTACTTACGGAGTTTCAAA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868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CACGATTAGCCAAAGCTCTCTTG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851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GCTTCTTTGTACTTACGGAGTTTCA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456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CATCGAATTCCTTATCCTGCGTTTT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7341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GTCGTCGTATTTCTTGATCGATGC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688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ACGTGAGAATGGCCGTGAACATCC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505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ACGTTCTTGGCCGATATCATCCCG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980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AGTGAATCAATTAACGTTGATAACA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581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GTGATGATCCAGCATTTGACCTAT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662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ACTTTTTGGAAGGTGTAGAATTCGAC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411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CTTTCTGCAATTTCATCTTCGGGG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0259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ACCGTTGTGTAAGCAAGCCCTGGA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574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GTCGTCTTTCTGCAATTTCATCTTC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202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CATTGTTGCCACATCTGGATGTTCAC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154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GCTTTGCTTCACTGTCTTCATTTT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903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TCGGCCAAGAACGTTTTCACGAT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3732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TAGTCTTTAGACGTGGAGACACTT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7811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ATGTTCTGCGCATTTCGATTGATG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916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ATCCTGCGTTTTGACCAACACGTCT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372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GATCAAGAAATACGACGACTTTTTG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591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AAGAGCGTTGGAAATTTTTGAATCG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2515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GACCGTGTTTCAGCTTGGATGA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447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TTCTGATCTCGGTAGACCATGGTCA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158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GTGTAATCTAGCTGCATGCTGTTT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413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ATAACACTTCTTACGGTAAAAGTGG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803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GAATAATTTGGCCGTTTTGTATGG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464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TTACACTTGGTTTTGATGGCATTG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5710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ACTTTTACCGTAAGAAGTGTTATCA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5088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AGTATACTTTTGACCGTTGGAGAG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7745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CTGACCGTGTTTCAGCTTGGATGA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3318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ACGTGAGAATGGCCGTGAACATCC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1495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ATAGGTCAAATGCTGGATCATCACC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334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TGGTCAGCTTCTTTGTACTTACGGA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8607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GATGAAATTGCAGAAAGACGACTTA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9568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AACTGACCGTGTTTCAGCTTGGATG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871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GTTGCACCAAAGATTGGGCAACTTTG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240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GGAGCTGTACATTCGAAGAGCGTTGG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1844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AAGAACGTTTTCACGATTAGCCAAA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906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TTGTACTTACGGAGTTTCAAACAG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442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AGCAGCAACTGCTGGAAGCTCAACT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953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AGATTACACTTGGTTTTGATGGCA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35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TCGCAGCTAGGTGTTATCGATCCC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4101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CGGTAGACCATGGTCAGGATGCTT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696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TGAATCGCAGCTAGGTGTTATCGA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2712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GGTGTAGAATTCGACGAGAAGTTC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26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TGCCATGCTCCACTTTTACCGTAAG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765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TTGGTGTCGACTTGCTAAGTCGTC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658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TTTGACCTATTCCCCGAAGATGAA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359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ACCACTGCTGTTTCGTGCCATGCTC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412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TTTTTGAATCGCAGCTAGGTGTTA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3874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GCATAAAGATTCCGCTTCCTTGTA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041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CTTTATGCAAGAGAGCTTTGGCTA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133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CACTGTCACCATTCTGTACCTCAT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869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ACTGTCTTTCACTTCATCCCGTAGCC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233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CAGCAGTGGTTCACTCTCCAACGG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35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TCGCAGCTAGGTGTTATCGATCCC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144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AAGACAGTCAGCAGCAACTGCTGGA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019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CTATCCCGATTATGAAGTGTCTC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755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TCGGTAGACCATGGTCAGGATGCT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291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GATCCCAATGCCATCAAAACCAAG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665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GCTCAGCTGTTGGTCGCCTTATTA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058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AAACTCCGTAAGTACAAAGAAGCT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470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GATAGTGCTGGGACGGTGTTGGTGTCG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376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CAACTGTTTTGCCACATCGGGATGA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399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GTGCCATGCTCCACTTTTACCGT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700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TTTCAGCTTGGATGACACGTCAAA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50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ACGAGAAGTTCGGTGATGATCCAG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637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TAAGTCGTCTTTCTGCAATTTCATC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524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AATTCGACGAGAAGTTCGGTGATGA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852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ATCAATTAACGTTGATAACACTTCTT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738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GGTGAGTGTCATCCATCGGTGGCAG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5256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TTTTGGCATAATAATGCGAGGTTG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753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GGTATATGGGTTCGCTGTTTGGGTG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848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ATTCCATCTGTCTCTTTTCCTCTTCG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17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ACTTGCTAAGTCGTCTTTCTGCAAT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664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GATCGATGCTGTGAATTCCATCTN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296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TAAGAGACGTGTTGGTCAAAACGC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662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ACGACGACTTTTTGGAAGGTGTA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062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CAAAACAGTTGAACAACCTCGCATTA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752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ATCGGATAGACTGCAGCTCAGTACG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379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CGTTCAAGATCTTCCAGGGCTTGCT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292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TCAACTGTTTTGCCACATCGGGAT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805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CAACGGTCAAAAGTATACTAAAGCA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505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ATCGATCAAGAAATACGACGACT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587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TAAGCAAGCCCTGGAAGATCTTGAAC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750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GCTTTGGCTAATCGTGAAAACGTT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161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AGGTGTTATCGATCCCAATGCCAT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8481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GAGAAGTTCGGTGATGATCCAGCA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487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GATGCTTAACATTGTTGCCACATCT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915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ACATTCGAAGAGCGTTGGAAATTT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0992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ATCGATCAAGAAATACGACGACTT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9859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GTGCAACGAGGCCATATGCTTTAG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4388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CCAACAGCTGAGCTTCTCCCAATCCT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173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AGACGACTTAGCAAGTCGACACCA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701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TTCATGTGTTTAATGGCTTCGGGG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148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ATGAAGTGTCTCCACGTCTAAAGA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657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ATTAGCCAAAGCTCTCTTGCATAA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4452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CGTCGGTCATCAGCAACGTTGAGTG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064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ATCCAGCATTTGACCTATTCCCC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175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TATTCTGATCTCGGTAGACCATGGTC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210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GGAACTGACCGTGTTTCAGCTTGGA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140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GCAGCAACTGCTGGAAGCTCAACT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972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CATCGAATTCCTTATCCTGCGTTTT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276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ATCCAGATGTGGCAACAATGTTAA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102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TCTCCACGTCTAAAGACTATTCAAA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603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AAGCGGAATCTTTATGCAAGAGAGC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8571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GTTGGAGAGTGAACCACTGCTGTTTC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0582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TGAACATCCAGATGTGGCAACAA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5631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GACTTGCTAAGTCGTCTTTCTGC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013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CGGTGTTGGTGTCGACTTGCTAA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882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TTGCTAAGTCGTCTTTCTGCAATTT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336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GTTGGAGAGTGAACCACTGCTGTTT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3686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AAGAGCGTTGGAAATTTTTGAATCG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004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TTACACTTGGTTTTGATGGCATTG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242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CGTTTTCACGATTAGCCAAAGCTC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3) Illumina reads that matched AAEL0124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796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AGCTATGACGAAGAGGGAAAGCGAT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572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AAAGCAGCTAAAGTTGACTCTCCTA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2998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GAGCCGCTTTGCAAGCGAGCTTTGG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160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TGTAGAGGGCGCCTAGATTCTTCAA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366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AGGGCGCCTAGATTCTTCAATGTTG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48352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TTGGTGGTGTTGGGGACATGGTAT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674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CCCGGAAGATGAGTCCGAGGAGAG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1559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CACAAAGCAGCTAAAGTTGACTCT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828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CACTTTGCAAACAAGCTCTGGAGG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55457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TTGTATTTGCCACGTTTACCATAA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53935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ATCCTTGTATTTGCCACGTTTACC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5581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GCTTAATGATGCGCTTGCAATTCG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094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GGTATCAGCAGCCTCGTACTTTCCT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632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GACAACATTGAAGAATCTAGGCGCC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430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TCTGAAACAAGGCAAATATAAGGAA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5808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AGCGCGCTGGGATCTCATAGCCTGC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4301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TGGTGTTGGGGACATGGTATGTC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320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ACAAAAGTGCTAAATTGTTCAGTTG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9899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GTATTTGCCACGTTTACCATAAAGC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132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ACGTCTGTTTTCGTCGGACACTCCC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878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TCTTCGGCAACCTGCCAGATAGGC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868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CACGATTTTTCGATTTGTTCTCT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4667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ACATAGTTGCGACGTCCGGATGAT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260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GTTCTCTTCTCTTTCTTCGGCA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138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AGAGAACCAGCGGTCACGATCATC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496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CGTACTTTCCTTGTCGTCTGTAGAGG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852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AAGATGAGTCCGAGGAGAGACATAC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641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CAGCCAGGCATTTTCCTGACATAAT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917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GCGTGGTTTGCAAACTGATTTGGTG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832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TTGTCGTCTGTAGAGGGCGCCTA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202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AATTCTGTACAAGCAGGTTCTAACT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312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ATACCTTAGAGGATTGCGCCCTACG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690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GCTCTGGAGGATTTGGAGAGAACC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561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CCTCAAGCTGGGCAACCGTCTGCTC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69749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TATATTTGCCTTGTTTCAGATAG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295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GTTTACCATAAAGCACAGCTAGAT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953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GTATTACCAAAGAGCCTTGGAAATAT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8508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ATTTGCTTAATGATGCGCTTGCAA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974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CGTACACAGGTGCGACGATTATGTC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314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ATTTGCTTAATGATGCGCTTGCAA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634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TCTTCATTTTCTTGGTTATCGTCA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25571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TGCGACGATTATGTCAGGAAAATGC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807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GTGCTTGCATCTCATCTACAAAATA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163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AGTGATAGCTATGACGAAGAGGGAA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492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TGGTTTGCAAACTGATTTGGTGGTGT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46374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ATCTGGAGTTCATGGCATCCGTG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69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GCTGCTTTGTGCCAACCGCCATATT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642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CTTGGTCTTGGCGACGTTTGGATCA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229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GCCAGGATGTTCAACATAGTTGCGA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700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TGTCTCTCCTCGGACTCATCTTC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027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AAACAAGCTCTGGAGGATTTGGAGA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289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GTCGTGCTTGCATCTCATCTACAAA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869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GGAAAATGCCTGGCTGCGAGATGAA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864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TGCCTGGCTGCGAGATGAACTAGC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418_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GATGAGTCCGAGGAGAGACATAC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74534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AGAACAAATCGAAAAATCGTGAAAAC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9479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TGCCGAGCCGCTTTGCAAGCGAGCT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9019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TTGGCGTGGTTTGCAAACTGATTTGG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2963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CATAGCCTGCATTGGCGTGGTTTG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919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TAACCAAGAAAATGAAGAGCAACA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756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CATTGCACAATCTGGTTATCCAGTAC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372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TGCAAATTTGCTTAATGATGCGCTTG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530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GACTCTCCTACTGTGACGACAACA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9719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GTTGGCACAAAGCAGCTAAAGTTGAC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066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GGTGAAAACAAGCCTATCTGGCAG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2825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GGCGTGGTTTGCAAACTGATTTGGT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8286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TTTTCGCCTAAGGTTTTTTCACGAA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810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ATGTATTACCAAAGAGCCTTGGAA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044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GCGCTGGGATCTCATAGCCTGCATTG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706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GCAGCTAAAGTTGACTCTCCTAC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504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ACAGACGACAAGGAAAGTACGAGGC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663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AGCAGCTAAAGTTGACTCTCCTAC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2554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GTGAAGAAATATGACGATAACCA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759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ACCAGCGGTCACGATCATCCGGAC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0769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TTCCCTCTTCGTCATAGCTATCACT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0331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ATTGTTATGAAAAATATTGAAAAC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21662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ATTCTGATCTCTGTATACTAAAGCC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87460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AGCAGCTAAAGTTGACTCTCCTAC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20308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TTCCTGTTGCTCTTCATTTTCTTG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4591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TATTTGCCTTGTTTCAGATAGCAG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224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TATTTGCCTTGTTTCAGATAGCAG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366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TCTGGAGGATTTGGAGAGAACCAGCG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461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ACCAGCGGTCACGATCATCCGGAC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4940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AAACAGACGTCAAAGGATGAAGGAC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273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GGACATGGTATGTCTCTCCTCGGA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993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GTCGTGCTTGCATCTCATCTACA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21692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ACGTCTGTTTTCGTCGGACACTCCC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187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TGTTCAGTTGTTTTGCAACGTCCGG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528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GGTGAAAACAAGCCTATCTGGCAG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62348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AAACTGATTTGGTGGTGTTGGGGA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121_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TCATAGCTATCACTGTCCTTCAT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1590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GTATTTGCCACGTTTACCATAAAGCA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823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GGTGTGTTTTCACGATTTTTCGATT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954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CGTGGCAAATACAAGGATGCCGAG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366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CTCGTACTTTCCTTGTCGTCTGTAG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96525_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AAAGCAGCTAAAGTTGACTCTCCTA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1126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TTGTTATGAAAAATATTGAAAACA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569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CTTCATCCTTTGACGTCTGTTTTCGT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123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GCACAAAGCAGCTAAAGTTGACTC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247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TTGCCAAGCACATTCTCACGAATT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581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GCCATATTCTCCATACGGTGTGTTTT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0850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ATTGTTCTTGGTCTTGGCGACGTTT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435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GTGACCGCTGGTTCTCTCCAAATC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210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AGCACAGGTGATTGTCGTGCTTGC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2106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ATCCTGGGAGTGTCCGACGAAAAC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16806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CATTGGCGTGGTTTGCAAACTGAT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352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TGAGCACGAGTTAGAACCTGCTTGTA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093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AAGGCAGCAAAAAAGACCCAGATAA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831_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ACTGATTTGGTGGTGTTGGGGACA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594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CAAGCTCTGGAGGATTTGGAGAGAA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285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CTTAATGATGCGCTTGCAATTCGT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861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GATGCGCTTGCAATTCGTGAAAAAA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567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ACGTCTGTTTTCGTCGGACACTCCC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7983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TCTTCAATGTTGTCGTCACAGTAG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895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CGTCATAGCTATCACTGTCCTTCA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105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GAGGACATTGCACAATCTGGTTATC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011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GCCTCGTACTTTCCTTGTCGTCTG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9891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CACTTTGCAAACAAGCTCTGGAGG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720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TTGTATTTGCCACGTTTACCATAA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000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CGTACTTTCCTTGTCGTCTGTAGAGG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530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GCAAGCGAGCTTTGGAAATTCGT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775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AATCACCCGGACGTTGCAAAACA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119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CACTTTGCAAACAAGCTCTGGAGG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4033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TTCGCCTAAGGTTTTTTCACGAA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305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TCCTGGGAGTGTCCGACGAAAACAG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61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TTTTCGGCCTCGATATTTTGTAGA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8863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CTTCGGCAACCTGCCAGATAGGCT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19159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CCTCTAAGGTATCAGCAGCCTCGTA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233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GATCATCCGGACGTCGCAACTATG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7878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GATGAGTCCGAGGAGAGACATAC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6019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CTCTGTATACTAAAGCCAGGATGT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0990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CAGGCATTTTCCTGACATAATCGT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209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TACGCAGCAAAAAAGAGGCGCTGGA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506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TGTCCTTCATCCTTTGACGTCTGTT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060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CTTGTCGTCTGTAGAGGGCGCCTA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6261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CCCACTTTGCAAACAAGCTCTGGA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947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CCGCTACCTCGTAACGACCTTGAGAC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8642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ATCTGGAGTTCATGGCATCCGTGA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3594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TTTGTGCCAACCGCCATATTCTCCAT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32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AAACTGATTTGGTGGTGTTGGGGACA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719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ACTATTTCTTCTTGACTCATTTGCG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5969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ATCTCTGTATACTAAAGCCAGGATG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454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GAAAACAGACGTCAAAGGATGAAGGA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021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TACAGACGACAAGGAAAGTACGAG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977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TTGCTGCGTAGGGCGCAATCCTCT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0118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CTATGACGAAGAGGGAAAGCGATCT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976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TGGAACTCTTCCCGGAAGATGAGTCC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48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TGGTTATCGTCATATTTCTTCACG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87316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TGTGTACGTAACTTTTGCTTTTCGG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040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CTTCATTTTCTTGGTTATCGTCAT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175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CCTTGTCGTCTGTAGAGGGCGCCT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3803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ATCTCTGTATACTAAAGCCAGGAT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891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AAACGTGGCAAATACAAGGATGCCGAG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500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CGAGGTAGCGGTCCCACTTTGCAAA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0139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CGTTGCAAAACAACTGAACAATTTA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570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ATCTCATAGCCTGCATTGGCGTGGT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043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TCCTGTTGCTCTTCATTTTCTTGG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845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ACAAGGATGCCGAGCCGCTTTGCA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3266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TGATTTGGTGGTGTTGGGGACATGG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3119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CATGGTATGTCTCTCCTCGGACTCA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804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GTGGAACTCTTCCCGGAAGATGAG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996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ATCTCTGTATACTAAAGCCAGGATG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0935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GAACCTGCTTGTACAGAATTTCAGC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668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GAACTAGCAAACACACAACAGAAGC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249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TTCGATTTGTTCTCTTCTCTTTCTT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4526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ACAAAAGTGCTAAATTGTTCAGTTG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358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CATAGCCTGCATTGGCGTGGTTTGC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4265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AATCCTCTAAGGTATCAGCAGCCTCG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792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CTGATCTCTGTATACTAAAGCCAG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920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AGTGTCCGACGAAAACAGACGTCA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198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CGATCAACGGTGAAAACAAGCCTAT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471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TTGCAGCCTCCTTATATTTATTCT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0025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TACATCTCCACTTCTTCATACTTTG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068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TTAGTAAAGCAGTCCAAGGTTGCG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3882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CCTTAAGGGTTGAACACTTAACCC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7344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TTTGCAACGTCCGGGTGATTTTTG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002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GGAGCGATCAACGGTGAAAACA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304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CATCTCATCTACAAAATATCGAGGC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429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AACGACCTTGAGACGCGTACTGGAT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763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TTTTCGCCTAAGGTTTTTTCACGAA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904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ACGCTCGGACCCAGTGGTGGAACT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372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GCTTTAGTATACAGAGATCAGAAT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9999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TCATAGCCTGCATTGGCGTGGTTT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414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GCCAAGCACATTCTCACGAATTTC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539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CATCCGGACGTCGCAACTATGTTGA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27393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TTGCTTAATGATGCGCTTGCAATT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574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AGTGTCCGACGAAAACAGACGTCA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007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TGTATACTAAAGCCAGGATGTTCAA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9035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TTCAAGGGCTGGAAGCCTTAAGGG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735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CCATATTCTCCATACGGTGTGTTTTC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785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TTCGATTTGTTCTCTTCTCTTTCTT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4476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CTTCCTCAAGCTGGGCAACCGTCT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0034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TCTCTCCTCGGACTCATCTTCCGG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700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GAAAAGCAAAAGTTACGTACACAGGT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28378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TTTTCGCCTAAGGTTTTTTCACGAA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922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ACAGGAAAAATCACGCTCGGACCCAG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506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TGGTGGAACTCTTCCCGGAAGATGAG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751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GATTATGTCAGGAAAATGCCTGGCTG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810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ATCCTGGCTTTAGTATACAGAGAT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396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GATAACCAAGAAAATGAAGAGCAAC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1479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GCTGCAAATTTGCTTAATGATGCG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853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AATACAAGGATGCCGAGCCGCTTTG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162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CACGATTTTTCGATTTGTTCTCT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348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TGCTTCTCCTAAGCCCAATTCGATG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9019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AGCTATGACGAAGAGGGAAAGCGAT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8355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TGCTTGCATCTCATCTACAAAATAT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495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TTGGTGGTGTTGGGGACATGGTAT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2022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GCTGCAAATTTGCTTAATGATGCG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9035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CTTTCCTTGTCGTCTGTAGAGGGCGC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391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GGGCGCCTAGATTCTTCAATGTTGT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4349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GATGAACTAGCAAACACACAACAGA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813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ACCGCTGGTTCTCTCCAAATCCTCC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118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ATACCATGTCCCCAACACCACCAAA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5330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GATGCCGAGCCGCTTTGCAAGCGAG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7075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GAGGCGCTGGATTTAGTAAAGCAG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493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CGTCTGCTCTGACGATTGGAGCTTC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504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AACTTTTGCTTTTCGGCCTCGATATT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213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ATGACGAAGAGGGAAAGCGATCTC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7891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GGCATCCTTGTATTTGCCACGTTTA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580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ACGATTTTTCGATTTGTTCTCTT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891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CTACCTCGTAACGACCTTGAGACGCG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762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CTGGGAGTGTCCGACGAAAACAGA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393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AACATTGAAGAATCTAGGCGCCCTC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1319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GACGAAAACAGACGTCAAAGGAT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8812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ACAGACGTCAAAGGATGAAGGAC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6996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CATCCTTTGACGTCTGTTTTCGTCG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23935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TTCCCTCTTCGTCATAGCTATCACT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271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AGACTATTTCTTCTTGACTCATTT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772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GTCAAAGGATGAAGGACAGTGATAG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8877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CCTTCATCCTTTGACGTCTGTTTTC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843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CTCATAGCCTGCATTGGCGTGGT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973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ATGGTATGTCTCTCCTCGGACTCAT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9605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GCGATCAACGGTGAAAACAAGCCTA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521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TACTGGATAACCAGATTGTGCAATGT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334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GCTCTGACGATTGGAGCTTCTGTTG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08270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CTCTTCCCGGAAGATGAGTCCGAG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449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TTTGCAAACAAGCTCTGGAGGATTT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7223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CTCCTTATATTTATTCTGATCTCTG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3067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TTGTATTTGCCACGTTTACCATAA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889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ATGTTCAACATAGTTGCGACGTCCG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929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CAAGCTCTGGAGGATTTGGAGAGAA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697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TTTTCTTGGTTATCGTCATATTTC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989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CATTGGCGTGGTTTGCAAACTGAT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4571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TCTCTCCAAATCCTCCAGAGCTTGT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02911_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CACAAAGCAGCTAAAGTTGACTCT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590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TAAGGTATCAGCAGCCTCGTACTTT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664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ACTGTCCTTCATCCTTTGACGTCTG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3695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TGTGTACGTAACTTTTGCTTTTCGG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694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TGCCAAGCACATTCTCACGAATTT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2014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ACCATAAAGCACAGCTAGATTGTTG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9355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ATCACGCTCGGACCCAGTGGTGGAA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978_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TCATAGCCTGCATTGGCGTGGTTT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3338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GCAGCTAAAGTTGACTCTCCTACTG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213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GTTCTCTCCAAATCCTCCAGAGCT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2386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AATACAAGGATGCCGAGCCGCTTTG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66247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TATATTTGCCTTGTTTCAGATAG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52560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CTTTCTTCGGCAACCTGCCAGATAG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278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ATTTTTCGATTTGTTCTCTTCTCT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546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CGGTGAAAACAAGCCTATCTGGCAG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215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GGAAGATGAGTCCGAGGAGAGACATA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441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TGCTAAATTGTTCAGTTGTTTTGC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3340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AAAGCAGCTAAAGTTGACTCTCCTA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860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TTCGTCATAGCTATCACTGTCCTTC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408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AAGAGGCGCTGGATTTAGTAAAGCA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2994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AAACGTGGCAAATACAAGGATGCCGAG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896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AAACAAGCCTATCTGGCAGGTTGCC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13769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AAGCTGGGCAACCGTCTGCTCTGAC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843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GGTCCCACTTTGCAAACAAGCTCTGG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509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ACAAGCCTATCTGGCAGGTTGCC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4355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GTTCATCTCGCAGCCAGGCATTTTC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300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TTCGTGAAAAAACCTTAGGCGAAA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771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CTCATAGCCTGCATTGGCGTGGTTT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84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TCTTCATTTTCTTGGTTATCGTCA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1293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AAGAGGCGCTGGATTTAGTAAAGCA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928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CAAACTGATTTGGTGGTGTTGGGG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170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ATCGAAAAATCGTGAAAACACACC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0252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ACAGTGATAGCTATGACGAAGAGGG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008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TCTCATAGCCTGCATTGGCGTGG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7080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GAGAGTAGCAGCTACAGCTGGGTG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2832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CACAAAGCAGCTAAAGTTGACTCTC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259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AAGAGGCGCTGGATTTAGTAAAGCA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304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CTTGCATCTCATCTACAAAATATCG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6946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CGGTTGCCCAGCTTGAGGAAGAAA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498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ATCATCCGGACGTCGCAACTATGT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6884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ACTGATTTGGTGGTGTTGGGGACA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186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TATTTGCCACGTTTACCATAAAGCA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241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TTCTCTTTCTTCGGCAACCTGCCA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3913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CTTCCCGGAAGATGAGTCCGAGG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720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CATCTGGAGTTCATGGCATCCGT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011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CAAACACACAACAGAAGCTCCAATC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261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GATGCCATGAACTCCAGATGTTTC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701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GGTGATTTTCGCCTAAGGTTTTTTC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577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AGACTATTTCTTCTTGACTCATTTG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02098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GACCCAGTGGTGGAACTCTTCCCG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263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CTCTTCCCGGAAGATGAGTCCGAGG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045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TGAACAATTTAGCACTTTTGTGTCA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2244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GATGCCGAGCCGCTTTGCAAGCGAG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338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ACAGACGTCAAAGGATGAAGGAC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20583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CACACAACAGAAGCTCCAATCGTCAG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476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GCCTGCATTGGCGTGGTTTGCAA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583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CGAAAATCCTGGGAGTGTCCGAC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291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CAGCTAAAGTTGACTCTCCTACTGTG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4933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GTTCTAACTCGTGCTCACGAGAGGG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746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CTGATTTGGTGGTGTTGGGGACATG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886_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CTCTTCCCGGAAGATGAGTCCGAG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71060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CCGAAGAAAGAGAAGAGAACAAATC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3422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ACGATTTTTCGATTTGTTCTCTTC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042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GAGCCGCTTTGCAAGCGAGCTTTGG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692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GGTGAAAACAAGCCTATCTGGCAG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168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TGATACCTTAGAGGATTGCGCCCTA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426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GGCGCCTAGATTCTTCAATGTTGTC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1964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CACAAAAGTGCTAAATTGTTCAGT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0161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CTTGTATTTGCCACGTTTACCATAA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203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GTTATCGTCATATTTCTTCACGGATG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18950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ATGCCTGGCTGCGAGATGAACTAG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020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GTCCGAGCGTGATTTTTCCTGTTG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910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GGCGCAATCCTCTAAGGTATCAGCAG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4687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CCTTCATCCTTTGACGTCTGTTTTC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709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AGTTCATCTCGCAGCCAGGCATTTT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3086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GAAGAGCAACAGGAAAAATCACGCT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591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TTGTACAGAATTTCAGCTTCCTTAT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3844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AATTCTGTACAAGCAGGTTCTAACT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045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TCTGACACAAAAGTGCTAAATTGTT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75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GTGACCGCTGGTTCTCTCCAAATC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386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AGACTATTTCTTCTTGACTCATTT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721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TTAATGATGCGCTTGCAATTCGT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7616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CTTCCCGGAAGATGAGTCCGAGG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640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ACTAAATCCAGCGCCTCTTTTTTGCT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35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CACAAAGCAGCTAAAGTTGACTCTC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750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ATGACGATAACCAAGAAAATGAAG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5522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CTTCCCGGAAGATGAGTCCGAGGA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353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ATCGTGAAAACACACCGTATGGAG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049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CACTTCTTCATACTTTGTCTGGTTCT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1410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TGGTGTTGGGGACATGGTATGTC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89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CACAAAGCAGCTAAAGTTGACTCTC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798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TCATAGCCTGCATTGGCGTGGTTT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982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GTTGGGGACATGGTATGTCTCTCCT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676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TATGTTGAACATCCTGGCTTTAGTA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83508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CCCACTTTGCAAACAAGCTCTGGA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391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CATCTCATCTACAAAATATCGAGGC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249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TTCCTGTTGCTCTTCATTTTCTTG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529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TAACGACCTTGAGACGCGTACTGGA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37946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TCTGTAGAGGGCGCCTAGATTCTTC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6381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TGAACTCCAGATGTTTCTTTTCTTC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078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TTGGAGAGAACCAGCGGTCACGAT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459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CATGTCCCCAACACCACCAAATCA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456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TGTCAGAACCAGACAAAGTATGAA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1592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TACCATAAAGCACAGCTAGATTGTT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577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TTGCTTAATGATGCGCTTGCAATT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996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TAGGAGAAGCACAGGTGATTGTCGT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177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GTCATATTTCTTCACGGATGCCATG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824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AAAGAGCCTTGGAAATATACGAAAT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942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CTCTTCGTCATAGCTATCACTGTC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6671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TAACGACCTTGAGACGCGTACTGGA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532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ACCATAAAGCACAGCTAGATTGTTG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7838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TTTTTGCCAAGCACATTCTCACG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6629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CAACTATGTTGAACATCCTGGCTTT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340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GGACGTCGCAACTATGTTGAACATC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2170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CATCCTTTGACGTCTGTTTTCGTCG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092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TGTCCTCAAGCGCGCTGGGATCTCA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751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TGCAAACTGATTTGGTGGTGTTGGG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146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CTTCGGCAACCTGCCAGATAGGCT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945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CACAAAGCAGCTAAAGTTGACTCT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371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GAGGAGAGACATACCATGTCCCCAAC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995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ATCACCCGGACGTTGCAAAACAAC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6976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TCATAGCTATCACTGTCCTTCAT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415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AGTGATAGCTATGACGAAGAGGGAA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1148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CACACAACAGAAGCTCCAATCGTCAG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2714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TTCGATGTTTTCAATATTTTTCATA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6925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GACCCAGTGGTGGAACTCTTCCCG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184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CCTCTAAGGTATCAGCAGCCTCGTA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7782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TTGTATTTGCCACGTTTACCATAA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315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TTCCTCAAGCTGGGCAACCGTCTG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468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AACACTTAACCCTCATTTCCAACCT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718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GAGAAGAGAACAAATCGAAAAAT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78254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AACTCTTCCCGGAAGATGAGTCCGA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811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GCCTGCATTGGCGTGGTTTGCAAACT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435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CACGATTTTTCGATTTGTTCTCT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929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TTCTCTCCAAATCCTCCAGAGCTT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2194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TATCCAGTACGCGTCTCAAGGTCGTT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101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AAACAGACGTCAAAGGATGAAGGAC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660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AAGAGCAACAGGAAAAATCACGCTC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561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TAACGACCTTGAGACGCGTACTGGA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111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TCCTTATATTTATTCTGATCTCTGT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941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ACAATCTAGCTGTGCTTTATGGTAA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2411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TTAGTAAAGCAGTCCAAGGTTGCGA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588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TTTGTGCCAACCGCCATATTCTCCAT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511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ATACCATGTCCCCAACACCACCAAA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006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GTTATCGTCATATTTCTTCACGGATG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0313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TTCATGGCATCCGTGAAGAAATATG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3403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ACCTGTGTACGTAACTTTTGCTTTTC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351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TTGTTATGAAAAATATTGAAAACA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199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ATGATGCGCTTGCAATTCGTGAAA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341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TGTAGAGGGCGCCTAGATTCTTCAA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925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GGTATCAGCAGCCTCGTACTTTCCT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791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GTACACAGGTGCGACGATTATGTCA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605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CACGACAATCACCTGTGCTTCTCCT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84895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TCATAGCCTGCATTGGCGTGGTTTG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355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AAGGCTCTTTGGTAATACATCTCC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088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CGTGGTTTGCAAACTGATTTGGTGG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5957_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AGCAGCTAAAGTTGACTCTCCTAC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9385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ATGAGGGTTAAGTGTTCAACCCTT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0392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TTCCCTCTTCGTCATAGCTATCACTG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552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GAGTGTCCGACGAAAACAGACGTCA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97665_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TAGCCTGCATTGGCGTGGTTTGCAAA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936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GTAGAGGGCGCCTAGATTCTTCAAT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697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AAGGTCGTTACGAGGTAGCGGTCCC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436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AGCTTGTTTGCAAAGTGGGACCGCTA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465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TGCGAGATGAACTAGCAAACACA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1291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CGGTCCCACTTTGCAAACAAGCTCTG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231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CTCATAGCCTGCATTGGCGTGGT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287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TTTTTTGCTGCCTTCAGTAAGGTT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7487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CTTCATCCTTTGACGTCTGTTTTCGT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533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ATGCCTGGCTGCGAGATGAACTAGC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827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AGAGTAGCAGCTACAGCTGGGTGA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438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CCCGGAAGATGAGTCCGAGGAGAG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2995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TTCCTCAAGCTGGGCAACCGTCTG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877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CGTGCTTGCATCTCATCTACAAAAT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263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ACCCAGCTGTAGCTGCTACTCTCAA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807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GTCACAGTAGGAGAGTCAACTTTAG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845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AATCGTGAAAACACACCGTATGGA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5258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GAGCCGCTTTGCAAGCGAGCTTTGG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102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GACGAAAACAGACGTCAAAGGATGA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1728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CTTATATTTATTCTGATCTCTGTAT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5144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TCGTCTGTAGAGGGCGCCTAGATTC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373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GCAACGTCCGGGTGATTTTTGCCA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1923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TCCTTGTATTTGCCACGTTTACCAT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5665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TAGGCGCCCTCTACAGACGACAAGG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23526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CACGATTTTTCGATTTGTTCTCT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558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GTCCGAGCGTGATTTTTCCTGTTG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20272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CTGATTTGGTGGTGTTGGGGACAT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881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ATCGAGGCCGAAAAGCAAAAGTTAC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898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CCTCAAGCTGGGCAACCGTCTGCT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99282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CGGAAGATGAGTCCGAGGAGAGAC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38325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GACGAAAACAGACGTCAAAGGAT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0067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GTAGGGCGCAATCCTCTAAGGTATC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391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CCCGGAAGATGAGTCCGAGGAGAGA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3008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TCGAAAAATCGTGAAAACACACCG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040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ATCATCCGGACGTCGCAACTATGTTG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729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TATAAGGAAGCTGAAATTCTGTAC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401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AGGAAGCTGAAATTCTGTACAAGCA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9585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GTGACCGCTGGTTCTCTCCAAATC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946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GCCAGGATGTTCAACATAGTTGCGA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742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GATCCAAACGTCGCCAAGACCAAG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4675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TCCTTTGACGTCTGTTTTCGTCGG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789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GCTGCAAATTTGCTTAATGATGCG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8849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TTTGCAAACAAGCTCTGGAGGATTT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3148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TTTTCTTGGTTATCGTCATATTTC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246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AGTCTCGAACACTAAAACGGTTCTT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350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GTGATTTTTGCCAAGCACATTCT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693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GAGAAGAGAACAAATCGAAAAATCG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820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CAAGATTGTTCTTGGTCTTGGCGAC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463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ACAGTAGGAGAGTCAACTTTAGCTG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848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CTAGTTCATCTCGCAGCCAGGCA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9485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CCTTCATCCTTTGACGTCTGTTTTC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3008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ACGGTGAAAACAAGCCTATCTGGC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660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GCACAGGTGATTGTCGTGCTTGCA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085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GACAGTGATAGCTATGACGAAGAGG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166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TCGGAAATTGTTATGAAAAATATT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0252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CAATGTCCTCAAGCGCGCTGGGATCT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3536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ACACAAAAGTGCTAAATTGTTCAG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0685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ACAAAAGTGCTAAATTGTTCAGTTG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502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GTTCAACATAGTTGCGACGTCCGGA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528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CTTAATGATGCGCTTGCAATTCGT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66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TTAATGATGCGCTTGCAATTCGT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043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TTTTCACGATTTTTCGATTTGTTCT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6700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GCATCCTTGTATTTGCCACGTTTAC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593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ATAGCAGCTTGCAAGATTGTTCTTG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088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TCATAGCCTGCATTGGCGTGGTTT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0415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TCTTCGTCATAGCTATCACTGTCCT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175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GTGCTTGCATCTCATCTACAAAATA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0779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TATTCTCCATACGGTGTGTTTTCAC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0139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CGTTGCAAAACAACTGAACAATTTAG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1324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CACTTTGCAAACAAGCTCTGGAGG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4519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TCATAGCTATCACTGTCCTTCAT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161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CTGGCTGCGAGATGAACTAGCAAAC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7938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ACCTCGTAACGACCTTGAGACGCGTA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1242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GCCTGCATTGGCGTGGTTTGCAAA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858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AGCAAAAAAGAGGCGCTGGATTTAG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377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AGTGTTCGAGACTATTTCTTCTTGA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423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AATCCAGCGCCTCTTTTTTGCTGCG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3455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TCCTTTGACGTCTGTTTTCGTCGGA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862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TGTATACTAAAGCCAGGATGTTCAA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666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GCGTGATTTTTCCTGTTGCTCTTC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8916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CAAACACACAACAGAAGCTCCAATCG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4917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GTTCAACATAGTTGCGACGTCCG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263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GGTGGTGTTGGGGACATGGTATG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182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TTGCAGCCTCCTTATATTTATTCTG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766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TGCCTGGCTGCGAGATGAACTAGC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104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GACAAGGAAAGTACGAGGCTGCTGAT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4203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AGTATACAGAGATCAGAATAAATAT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996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TGCTCACGAGAGGGAATTCGGAGCG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5172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ATTTGCTTAATGATGCGCTTGCA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226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ACAAGGATGCCGAGCCGCTTTGCA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2786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GACGAAAACAGACGTCAAAGGAT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4542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GACGAAGAGGGAAAGCGATCTCAA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9392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GTGTTCGAGACTATTTCTTCTTGAC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915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TCATCCGGACGTCGCAACTATGTTG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42114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TATTCTCCATACGGTGTGTTTTCAC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5462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TACTTTCCTTGTCGTCTGTAGAGGG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67480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TAACGACCTTGAGACGCGTACTGGA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832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ATATTGAAAACATCGAATTGGGCT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63127_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CTTCCCGGAAGATGAGTCCGAGG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350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GAGCGATCAACGGTGAAAACAAGC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4961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TACAGCTGGGTGATTTTCGCCTAA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755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CTTGCATCTCATCTACAAAATATCG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7662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ACGTCGCAACTATGTTGAACATCC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0301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CCTACGCAGCAAAAAAGAGGCGCT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326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GCTGGTTCTCTCCAAATCCTCCAGA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2009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GATGAACTAGCAAACACACAACAGA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711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CCACGCCAATGCAGGCTATGAGAT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737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CTTGTTTCAGATAGCAGCTTGCA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8888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TGTCGTCTGTAGAGGGCGCCTAG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242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ATCCTGGGAGTGTCCGACGAAAAC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4044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GTAATACATCTCCACTTCTTCATA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317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GTTTTCGTCGGACACTCCCAGGATT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750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AGGATTGCGCCCTACGCAGCAAAAAA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66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GATCTCATAGCCTGCATTGGCGTG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28653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AGCAGCTAAAGTTGACTCTCCTAC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183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CGGTCACGATCATCCGGACGTCGCA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565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GAGGCGCTGGATTTAGTAAAGCA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9582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ACTTCTTCATACTTTGTCTGGTTCT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116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AGTATACAGAGATCAGAATAAATAT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37100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ACATAGTTGCGACGTCCGGATGAT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369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ATATTGAAAACATCGAATTGGGCT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141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ATCGTGAAAACACACCGTATGGAG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695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TATTTGCCACGTTTACCATAAAGCA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527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TTGGTTATCGTCATATTTCTTCAC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71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TAGTTCATCTCGCAGCCAGGCATT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284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TGTGTGTTTGCTAGTTCATCTCGCAG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339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GTCATAGCTATCACTGTCCTTCAT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7041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CATTGGCGTGGTTTGCAAACTGAT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700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TCCTGTTGCTCTTCATTTTCTTGG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8046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CTTCAATGTTGTCGTCACAGTAGGAG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308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TGTGTACGTAACTTTTGCTTTTCGGC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018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TCGTGAGCACGAGTTAGAACCTGCT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3135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GGCGCTGGATTTAGTAAAGCAGT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390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TGTTGGGGACATGGTATGTCTCTCCT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8921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CTGATTTGGTGGTGTTGGGGACATG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1572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TTGGCGTGGTTTGCAAACTGATTT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136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TCTGTAGAGGGCGCCTAGATTCTTC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999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TCATAGCCTGCATTGGCGTGGTTTG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819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CAGACGTCAAAGGATGAAGGACAG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087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AACTCTTCCCGGAAGATGAGTCCGAG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001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GGACGTTGCAAAACAACTGAACAATT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4538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AGCAGCCTCGTACTTTCCTTGTCGT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7663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TGCATTGGCGTGGTTTGCAAACTG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533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AGGATTTGGAGAGAACCAGCGGTCA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490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TCATACTTTGTCTGGTTCTGACA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009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TGTCCCCAACACCACCAAATCAGT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25608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CACTTTGCAAACAAGCTCTGGAGG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897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TAGCTATGACGAAGAGGGAAAGCGA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797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TATTTGCCTTGTTTCAGATAGCAG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325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TGATCTCTGTATACTAAAGCCAGGA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0452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CGATCATCCGGACGTCGCAACTAT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221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CAAGCTCTGGAGGATTTGGAGAGA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619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CATAGCCTGCATTGGCGTGGTTTGC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1396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GAGGAAGAAAAGAAACATCTGGAGT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986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AAATCACCCAGCTGTAGCTGCTACT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8576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TCTCATAGCCTGCATTGGCGTG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7267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AAGATGAGTCCGAGGAGAGACATAC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3232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AGATGAGATGCAAGCACGACAATCA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4344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TGGCAGGTTGCCGAAGAAAGAGAA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564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ATGAGTCCGAGGAGAGACATACCAT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30554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CACAAAGCAGCTAAAGTTGACTCTC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583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GATTGCGCCCTACGCAGCAAAAAAG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226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GTGAAAACACACCGTATGGAGAATA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0280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TCATAGCCTGCATTGGCGTGGTTT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975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GTCATAGCTATCACTGTCCTTCAT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272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GCGTGGTTTGCAAACTGATTTGGTG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21127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GCTATGACGAAGAGGGAAAGCGATC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930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GGGACCGCTACCTCGTAACGACCTT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663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GAGATGCAAGCACGACAATCACCTG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731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ATGATGCGCTTGCAATTCGTGAAA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389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CCAGTGGTGGAACTCTTCCCGGAA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13467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CTCTTCCCGGAAGATGAGTCCGAG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467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CTCGTACTTTCCTTGTCGTCTGTA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469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GAAGATGAGTCCGAGGAGAGACATAC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596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AGTTGACTCTCCTACTGTGACGACA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481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CTCAAGCGCGCTGGGATCTCATAG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3163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TTGCCGAAGAAAGAGAAGAGAACAA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265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GATTATGTCAGGAAAATGCCTGGCTG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897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GCTAAAGTTGACTCTCCTACTGTGAC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425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ATGTCAGGAAAATGCCTGGCTGCG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7831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TGGTGTTGGGGACATGGTATGTC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006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GAAAACAGACGTCAAAGGATGAAGGA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1495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CGTCTGTAGAGGGCGCCTAGATTCT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886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GTTGCAAAACAACTGAACAATTTAG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4365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GTAATACATCTCCACTTCTTCATA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3127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CGGAAGATGAGTCCGAGGAGAGAC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180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GACATGGTATGTCTCTCCTCGGACT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897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TTCTTGGTCTTGGCGACGTTTGGAT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37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TTTTCGGCCTCGATATTTTGTAGA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027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AATCTAGGCGCCCTCTACAGACGAC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3681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AAACTGATTTGGTGGTGTTGGGGACA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0470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TGCTTGCATCTCATCTACAAAATATC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79101_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GATGAGTCCGAGGAGAGACATAC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447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CGGAAGATGAGTCCGAGGAGAGAC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161_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ATGAGTCCGAGGAGAGACATACCA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912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GAGAGTCAACTTTAGCTGCTTTGTG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708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TTATATTTATTCTGATCTCTGTAT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398_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CTTCCCGGAAGATGAGTCCGAGG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649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ACTGATTTGGTGGTGTTGGGGACA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99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AAACTGATTTGGTGGTGTTGGGGA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2334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ACAGACGTCAAAGGATGAAGGACA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671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AATTTCCAAAGCTCGCTTGCAAAGCG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817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AAACGTGGCAAATACAAGGATGCCG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43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ACCTTACTGAAGGCAGCAAAAAAG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7081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CAAACTGATTTGGTGGTGTTGGGG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406_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TTGGTGGTGTTGGGGACATGGTAT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796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TCTGGTTATCCAGTACGCGTCTCA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266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CGCGCTGGGATCTCATAGCCTGCAT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5223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GACGTCCGGATGATCGTGACCGCTGG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3012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GCAGCTAAAGTTGACTCTCCTAC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725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AGATAGCAGCTTGCAAGATTGTTC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405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CATAGCCTGCATTGGCGTGGTTTG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7849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ATCCTCTAAGGTATCAGCAGCCTCG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308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ACTTCTTCATACTTTGTCTGGTTCT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0684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GAGAGTAGCAGCTACAGCTGGGTG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949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AATCACCTGTGCTTCTCCTAAGCCC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49973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ATGTTGTCGTCACAGTAGGAGAGT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058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AAACAAGCCTATCTGGCAGGTTGCC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555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TCCTTATATTTATTCTGATCTCTGT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0605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GCTGGGATCTCATAGCCTGCATTGGCG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0315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AATCCTCTAAGGTATCAGCAGCCTCG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20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CGTGGTTTGCAAACTGATTTGGTGG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109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AAAGAGCCTTGGAAATATACGAAAT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915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GATGAGATGCAAGCACGACAATCAC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833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AGCAAAAGTTACGTACACAGGTGCG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511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GTTGTTTTGCAACGTCCGGGTGA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056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ATGAAGAGCAACAGGAAAAATCA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499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GGACACTCCCAGGATTTTCGCAACC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156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ATGTTGTCGTCACAGTAGGAGAGTC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7128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CGACGAAAACAGACGTCAAAGGATG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673700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GATGCCGAGCCGCTTTGCAAGCGAG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2874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ACAGACGTCAAAGGATGAAGGAC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648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TGCCAACCGCCATATTCTCCATACG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945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GAACTAGCAAACACACAACAGAAGC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234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CAGCGCCTCTTTTTTGCTGCGTAGG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93196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TTTGCTTAATGATGCGCTTGCAAT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8643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GGAGCGATCAACGGTGAAAACA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7813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AGATGAGATGCAAGCACGACAATCA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886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CGAGCCGCTTTGCAAGCGAGCTTTG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7585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GCTATGACGAAGAGGGAAAGCGATCT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7436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TCTCGCAGCCAGGCATTTTCCTGA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4698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TCTACAGACGACAAGGAAAGTACGAG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983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AGTGATAGCTATGACGAAGAGGGAA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896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AAACACACCGTATGGAGAATATGGC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037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GGCAAAAATCACCCGGACGTTGCAA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101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AAACAGACGTCAAAGGATGAAGGAC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4948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TCTCATAGCCTGCATTGGCGTG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0295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CTCGTACTTTCCTTGTCGTCTGTAG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6467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CACGATCATCCGGACGTCGCAACTA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9342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TAGCCTGCATTGGCGTGGTTTGCAAA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417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GCAAAAGTTACGTACACAGGTGCG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912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GATTGTTGAGAGTAGCAGCTACAGC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426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GACGAAGAGGGAAAGCGATCTCAAAA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5415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TCATAGCTATCACTGTCCTTCAT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5773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ACAGTGATAGCTATGACGAAGAGGGA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351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AAAGCAGTCCAAGGTTGCGAAAATC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973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TCTGACACAAAAGTGCTAAATTGTT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6343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AAAGCAGCTAAAGTTGACTCTCCTA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676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AAGACCCAGATAAGTCGGAAATTGT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954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AGAGAACCAGCGGTCACGATCATC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130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CCGCTTTGCAAGCGAGCTTTGGAAAT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182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TGTCCGACGAAAACAGACGTCAAAG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1201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AACGACCTTGAGACGCGTACTGGAT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4148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CTTCGGCAACCTGCCAGATAGGCT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824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ATCCTGGGAGTGTCCGACGAAAAC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1239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CTTCCCGGAAGATGAGTCCGAGGA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064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GCCTGCATTGGCGTGGTTTGCAA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200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CAGGCATTTTCCTGACATAATCGTC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562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AGCGGTCACGATCATCCGGACGTCG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26081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GCTGCAAATTTGCTTAATGATGCG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124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GCCTGCATTGGCGTGGTTTGCAA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161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ACCAAGAAAATGAAGAGCAACAG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8761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TATTTGCCTTGTTTCAGATAGCAG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255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TCGCAACCTTGGACTGCTTTACT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5412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AAGGTATCAGCAGCCTCGTACTTTC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384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GACGAAAACAGACGTCAAAGGAT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024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AGCGGTCCCACTTTGCAAACAAGCT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113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CGTGCTTGCATCTCATCTACAAAAT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54526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GTTTGGATCATCAGGCCCAAGCTT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048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GCAAGCGAGCTTTGGAAATTCGT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640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CGTACACAGGTGCGACGATTATGTC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2198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CTGAAATTCTGTACAAGCAGGTTC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7869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AGAACAAATCGAAAAATCGTGAAAAC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3827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TTTGCAAACTGATTTGGTGGTGTTGG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22057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TCATAGCTATCACTGTCCTTCAT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968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AAGGTATCAGCAGCCTCGTACTTTC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045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TTCTCACGAATTTCCAAAGCTCGC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8781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GCTATCACTGTCCTTCATCCTTTG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6081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CAGCTAAAGTTGACTCTCCTACTGTG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011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GCAACCTGCCAGATAGGCTTGTTTT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5268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ACTTCTTCATACTTTGTCTGGTTCT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92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TGCCAACCGCCATATTCTCCATACG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118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AGATGAGATGCAAGCACGACAATCA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091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CAGCCAGGCATTTTCCTGACATAATC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0835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CAGCAGCCTCGTACTTTCCTTGTCG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420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GTTGCGACGTCCGGATGATCGTGA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244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GCAGCTAAAGTTGACTCTCCTAC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3221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ACAAGGATGCCGAGCCGCTTTGCA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2604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AACCAGATTGTGCAATGTCCTCAAGC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3353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GATGAACTAGCAAACACACAACAGA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369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TCTCGCAGCCAGGCATTTTCCTGA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4533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AGAAAGAGAAGAGAACAAATCGAA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5487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AGTTGACTCTCCTACTGTGACGACA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8511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CACGATCATCCGGACGTCGCAACTA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2233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AGATGAGTCCGAGGAGAGACATAC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241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TCAACTTTAGCTGCTTTGTGCCAA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977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TTGCTGCCTTCAGTAAGGTTGGA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417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GATTATGTCAGGAAAATGCCTGGCTG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093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GCTCCGAATTCCCTCTCGTGAGCAC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23703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ATCCTTGTATTTGCCACGTTTACC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0998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CAGCGGTCACGATCATCCGGACGTC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740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GGAGAAGCACAGGTGATTGTCGTG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7016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ACCAAGAAAATGAAGAGCAACAG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240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AACCGCCATATTCTCCATACGGTG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347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TTCATTTTCTTGGTTATCGTCATA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461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GTGGAACTCTTCCCGGAAGATGAG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338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CGTCTGTTTTCGTCGGACACTCCCA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9841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CATTGGCGTGGTTTGCAAACTGAT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107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CGGAAGATGAGTCCGAGGAGAGAC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472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CCCAGCTTGAGGAAGAAAAGAAACA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917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ATCTCATAGCCTGCATTGGCGTGGT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9858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TGGTGGTGTTGGGGACATGGTATG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686571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CTTCCCGGAAGATGAGTCCGAGG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454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CTAAGCCCAATTCGATGTTTTCAAT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459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GGAGGATTTGGAGAGAACCAGCGGT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372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TTCTCACGAATTTCCAAAGCTCGC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509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AATTGCAAGCGCATCATTAAGCAA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513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CTGATTTGGTGGTGTTGGGGACATG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868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CTTGAGACGCGTACTGGATAACCAG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543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CTTTAGCTGCTTTGTGCCAACCGCCA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432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CTCTTTCTTCGGCAACCTGCCAGAT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488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AGAAACATCTGGAGTTCATGGCA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991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ACAAAAGTGCTAAATTGTTCAGTTG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0937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AATGAGTCAAGAAGAAATAGTCTCG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53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TCCTCAAGCTGGGCAACCGTCTGC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497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GGTTGCCGAAGAAAGAGAAGAGA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538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GACATGGTATGTCTCTCCTCGGACT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130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GCATCTCATCTACAAAATATCGAGG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949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CGTCTGCTCTGACGATTGGAGCTTC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099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TTTGCAAACAAGCTCTGGAGGATTT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526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GAACTAGCAAACACACAACAGAAGC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087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AACTCTTCCCGGAAGATGAGTCCGA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54761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GTATTTGCCACGTTTACCATAAAGCA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837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ATCTGGAGTTCATGGCATCCGTGA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489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CCAAATCCTCCAGAGCTTGTTTGCA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409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CTTGAGGAAGAAAAGAAACATCTGG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9071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TGTTTTCACGATTTTTCGATTTGT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1288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CTTGGTTATCGTCATATTTCTTCAC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653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CTTGTCGTCTGTAGAGGGCGCCTA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1827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CCGTCTGCTCTGACGATTGGAGCTT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0897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CCTGTGTACGTAACTTTTGCTTTTC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76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ATCTCTGTATACTAAAGCCAGGAT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584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TGTCCTCAAGCGCGCTGGGATCTCAT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118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CTCAAGCGCGCTGGGATCTCATAG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376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GTCAAAGGATGAAGGACAGTGATAGC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1357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CTCATAGCCTGCATTGGCGTGGT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444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TACATCTCCACTTCTTCATACTTTGT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260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GCCGAGCCGCTTTGCAAGCGAGCTT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597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GCATCCTTGTATTTGCCACGTTTAC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967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TTGCTTAATGATGCGCTTGCAATTC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9744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TTCTTCAATGTTGTCGTCACAGTA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732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ACGGTGAAAACAAGCCTATCTGGC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2588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AGGCATTTTCCTGACATAATCGTCGC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447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TCTCATAGCCTGCATTGGCGTGG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690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GTTCTCTCCAAATCCTCCAGAGCT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7825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CACCGTTGATCGCTCCGAATTCCC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3890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ACCAAGAACAATCTTGCAAGCTGCTA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8032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GGTGAAAACAAGCCTATCTGGCAG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954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GTTACGTACACAGGTGCGACGATT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8326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ATCCTCTAAGGTATCAGCAGCCTCGT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77254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ATCCTTGTATTTGCCACGTTTACCAT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4863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TTGTATTTGCCACGTTTACCATAA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560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TTCGGAGCGATCAACGGTGAAAACAA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2974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CTTTGTCTGGTTCTGACACAAAAGT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135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GGTGATTGTCGTGCTTGCATCTCATC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187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GGTGTGTTTTCACGATTTTTCGATTTG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5424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GCCTCGATATTTTGTAGATGAGATGC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002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GGACATGGTATGTCTCTCCTCGGA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3526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TGATTTGGTGGTGTTGGGGACATGG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07692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CCCAGTGGTGGAACTCTTCCCGGAA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147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TGGCATCCGTGAAGAAATATGACG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645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GCCGAAAAGCAAAAGTTACGTACAC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57614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GTCAGAGCAGACGGTTGCCCAGCTTG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0093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TTCATGGCATCCGTGAAGAAATATG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1428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CTTAATGATGCGCTTGCAATTCGT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87354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CTTCCCGGAAGATGAGTCCGAGG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4384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GGTGAAAACAAGCCTATCTGGCAG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294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CTTGCATCTCATCTACAAAATATCG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8427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AATACAAGGATGCCGAGCCGCTTTG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36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TCATAGCTATCACTGTCCTTCATCC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754654_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TCATAGCCTGCATTGGCGTGGTTT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359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AGCACATTCTCACGAATTTCCAAAGC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2316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TCAAGCGCGCTGGGATCTCATAGCC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365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CCGAAGAAAGAGAAGAGAACAAATC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679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TTTGCTTAATGATGCGCTTGCAAT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731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GCTTAATGATGCGCTTGCAATTCG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5161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CACAAAGCAGCTAAAGTTGACTCT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902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TTTACCATAAAGCACAGCTAGATT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3602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TTCTCTCCAAATCCTCCAGAGCTT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316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AAGGTTGCGAAAATCCTGGGAGTGTC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604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GGAGTTCATGGCATCCGTGAAGAAAT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767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AGTTTGCAAACCACGCCAATGCAGG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4028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TCTCGCAGCCAGGCATTTTCCTGA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766904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CTTCCCGGAAGATGAGTCCGAGG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960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AACATTGAAGAATCTAGGCGCCCTCT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7081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TCAACTTTAGCTGCTTTGTGCCAA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2686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TACTTTCCTTGTCGTCTGTAGAGGG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252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TGAACTCCAGATGTTTCTTTTCTTC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27151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ATCGAAAAATCGTGAAAACACACC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5403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CACAAAGCAGCTAAAGTTGACTCT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735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TGCTTGCATCTCATCTACAAAATATC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568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GTATATTTCCAAGGCTCTTTGGTA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07119_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TTGGCGTGGTTTGCAAACTGATTTG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878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GTCTCTCCTCGGACTCATCTTCCGG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3899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CGATCATCCGGACGTCGCAACTAT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620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TTCATCCTTTGACGTCTGTTTTCGTC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51808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AAGAAAAGAAACATCTGGAGTTCATG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301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TGTCGTCTGTAGAGGGCGCCTAGA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158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TGGGATCTCATAGCCTGCATTGGCG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4035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ATCACGCTCGGACCCAGTGGTGGAA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4907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TTCATGGCATCCGTGAAGAAATATG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0160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ACTTCTTCATACTTTGTCTGGTTCT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394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GTACGAGGCTGCTGATACCTTAGA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7456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GGACATGGTATGTCTCTCCTCGGA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46001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TTGTATTTGCCACGTTTACCATAAA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639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GTGCTTTATGGTAAACGTGGCAAAT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271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ACTTTAGCTGCTTTGTGCCAACCGC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562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CATTTTCTTGGTTATCGTCATATTT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210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CGAAAAATCGTGAAAACACACCGTA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0865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CTTCTTCATACTTTGTCTGGTTCTGA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924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ATGCCTGGCTGCGAGATGAACTAG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7761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AATGCAGGCTATGAGATCCCAGCGC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0669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TACGTAACTTTTGCTTTTCGGCCTC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8828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CATACCATGTCCCCAACACCACCAA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524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ATAACCAGATTGTGCAATGTCCTCA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297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CTAGTTCATCTCGCAGCCAGGCA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789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CCCGGAAGATGAGTCCGAGGAGAG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666965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TTCCCTCTTCGTCATAGCTATCACT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064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ATCCAAACGTCGCCAAGACCAAGAA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493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TTCTTCAATGTTGTCGTCACAGTA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7524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TTTGCTTAATGATGCGCTTGCAAT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660415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GTGGTGTTGGGGACATGGTATGTC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9141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CCCAGTGGTGGAACTCTTCCCGGAA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40041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GTTGGCACAAAGCAGCTAAAGTTGAC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030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CTTCCTCAAGCTGGGCAACCGTCT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338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CCGCTACCTCGTAACGACCTTGAGAC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784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GAAAACAGACGTCAAAGGATGAAGGA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514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GATCATCCGGACGTCGCAACTATGTT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283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CGTACACAGGTGCGACGATTATGTC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368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ATCTGGAGTTCATGGCATCCGTGA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072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ACCAGCGGTCACGATCATCCGGAC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751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GATTATGTCAGGAAAATGCCTGGCTGC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5931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TCATAGCCTGCATTGGCGTGGTTTG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699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ATCGAAAAATCGTGAAAACACACC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065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CTTCCCGGAAGATGAGTCCGAGGA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2167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GCTTAGGAGAAGCACAGGTGATTGT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54559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GTCATAGCTATCACTGTCCTTCATC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980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TTTGCCAAGCACATTCTCACGAATT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21839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ATGTTGTCGTCACAGTAGGAGAGT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22045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GTACGAGGCTGCTGATACCTTAGAG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725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TTAGTAAAGCAGTCCAAGGTTGCG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997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GGGTGATTTTCGCCTAAGGTTTTTTC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614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TGTTATGAAAAATATTGAAAACAT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198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GCTCCAATCGTCAGAGCAGACGGTTG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968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AAACAGACGTCAAAGGATGAAGGAC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131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AAAGCAAAAGTTACGTACACAGGTGC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490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AGCAGTCCAAGGTTGCGAAAATCCTG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378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AGCGCGCTGGGATCTCATAGCCTGC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785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ACCGCTGGTTCTCTCCAAATCCTCC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602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ATTCTGATCTCTGTATACTAAAGCC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9146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TTGGTGGTGTTGGGGACATGGTATG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6558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AAACAGACGTCAAAGGATGAAGGAC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4071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AGCTGGGCAACCGTCTGCTCTGACG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912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CAAAAGTTACGTACACAGGTGCGAC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079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ACAAGGATGCCGAGCCGCTTTGCAAG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4856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CATCTGGAGTTCATGGCATCCGT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134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GCCCTACGCAGCAAAAAAGAGGCGCT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667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GCCGCTTTGCAAGCGAGCTTTGGAA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54044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CACTCCCAGGATTTTCGCAACCTTGG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914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TCATACTTTGTCTGGTTCTGACAC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530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GCAAGCGAGCTTTGGAAATTCGTGA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1354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CATTGGCGTGGTTTGCAAACTGAT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7374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CCCACTTTGCAAACAAGCTCTGGA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6765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AAGAGGCGCTGGATTTAGTAAAGCA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9375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CAGGCATTTTCCTGACATAATCGTC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59091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GGAAAATGCCTGGCTGCGAGATGAA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368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GAACTAGCAAACACACAACAGAAGC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5287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AACAGACGTCAAAGGATGAAGGAC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3207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ATGTTGTCGTCACAGTAGGAGAGT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4085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TTGTATTTGCCACGTTTACCATAAA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159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GTTGTTTTGCAACGTCCGGGTGA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8665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CTTTGGAAATTCGTGAGAATGTGCT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4285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GATTGCGCCCTACGCAGCAAAAAAG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35898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CTTCCCGGAAGATGAGTCCGAGG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1431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CGTTGCAAAACAACTGAACAATTTAGC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6723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TCTGTACAAGCAGGTTCTAACTCGT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4245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TTCGTCATAGCTATCACTGTCCTTC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039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ATTCTGATCTCTGTATACTAAAGCC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9440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ACTCTCCTACTGTGACGACAACATT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012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CCGAAGAAAGAGAAGAGAACAAATC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255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CGTGATTTTTCCTGTTGCTCTTCA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659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GCTGCTATCTGAAACAAGGCAAATAT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1690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GGATCTCATAGCCTGCATTGGCGTG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0647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TTTTCGGCCTCGATATTTTGTAGA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527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TTGGTTATCGTCATATTTCTTCACG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99136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TTGCAAGCGAGCTTTGGAAATTCGT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81323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TGCAAACTGATTTGGTGGTGTTGGG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2623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TGTCCGACGAAAACAGACGTCAAAG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4438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GCTATCACTGTCCTTCATCCTTTG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380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TAACGACCTTGAGACGCGTACTGGAT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6686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ATGTTGTCGTCACAGTAGGAGAGT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01454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ATGATGCGCTTGCAATTCGTGAAA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295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ACAATCACCTGTGCTTCTCCTAAGC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0139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ATCTCATAGCCTGCATTGGCGTGGT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329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TCCATACGGTGTGTTTTCACGATTTT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72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AAACTGATTTGGTGGTGTTGGGGA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590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AGGCTCTTTGGTAATACATCTCC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755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CTCTGTATACTAAAGCCAGGATGTT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1376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GTCATAGCTATCACTGTCCTTCATCC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0123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CAAACACACAACAGAAGCTCCAATCG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73930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AGAAAGAGAAGAGAACAAATCGAA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7416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CGGAAGATGAGTCCGAGGAGAGAC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3750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ATCTCTGTATACTAAAGCCAGGATG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333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TTGCAAACTGATTTGGTGGTGTTGGG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5860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GAGGAAGAAAAGAAACATCTGGAGTT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549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TGCAAGCACGACAATCACCTGTGC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2135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GTATTTGCCACGTTTACCATAAAGCA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1668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GCACAGGTGATTGTCGTGCTTGCA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4276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TATTTGCCACGTTTACCATAAAGCA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364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ATTCGGAGCGATCAACGGTGAAAAC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324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AACAACTGAACAATTTAGCACTTT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6398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ATTCGGAGCGATCAACGGTGAAAAC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035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TTGCAGCCTCCTTATATTTATTCT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8528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AAACAAGCTCTGGAGGATTTGGAGA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280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GACAACATTGAAGAATCTAGGCGCC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124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GCCTGCATTGGCGTGGTTTGCAAAC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8476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GGCATCCTTGTATTTGCCACGTTTA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87119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ATGAGTCCGAGGAGAGACATACCA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70210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CCTTAGGCGAAAATCACCCAGCTGTA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3082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GCACGACAATCACCTGTGCTTCTC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469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GCTATGAGATCCCAGCGCGCTTGAG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5941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ACCAAAGAGCCTTGGAAATATACGA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325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TTTCCTGTTGCTCTTCATTTTCTT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865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CGTACACAGGTGCGACGATTATGTC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263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CTCTTCCCGGAAGATGAGTCCGAG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0540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CAGCTAAAGTTGACTCTCCTACTGTG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481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AGATGTATTACCAAAGAGCCTTGG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9184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GAGGGCGCCTAGATTCTTCAATGTTGT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85925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CGTGGCAAATACAAGGATGCCGAG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6996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CATCCTTTGACGTCTGTTTTCGTCG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7881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ATACCTTAGAGGATTGCGCCCTACG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033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GCCTAAGGTTTTTTCACGAATTGC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46565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CCTTGGACTGCTTTACTAAATCCAG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715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TATGACGATAACCAAGAAAATGA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031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GGAGAGACATACCATGTCCCCAACA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3662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CCAGCGGTCACGATCATCCGGACGT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663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CATCCGGACGTCGCAACTATGTTGA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9544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CGCCATATTCTCCATACGGTGTGT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636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TTCTTGGTCTTGGCGACGTTTGGAT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1757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AGAGAACAAATCGAAAAATCGTGAA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9177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GGCGCTGGATTTAGTAAAGCAGT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65026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TCCTTATATTTATTCTGATCTCTGT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9395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TACTTTCCTTGTCGTCTGTAGAGGG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4703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ATAGCTATGACGAAGAGGGAAAGC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7929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TCGCAACCTTGGACTGCTTTACT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479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ACTTTCCTTGTCGTCTGTAGAGGGCG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41643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CAAGCTCTGGAGGATTTGGAGAGAA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9748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CATGGTATGTCTCTCCTCGGACTCA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14651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TTAGCACTTTTGTGTCAGAACCAG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1261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CAACGGTGAAAACAAGCCTATCTGGC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857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AGTTCATCTCGCAGCCAGGCATTTT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9880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TTAGTAAAGCAGTCCAAGGTTGCGA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8179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AGAACCAGCGGTCACGATCATCCGG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21698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AGTAAAGCAGTCCAAGGTTGCGAAAA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0638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CTTCCCGGAAGATGAGTCCGAGGA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92922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CATGTCCCCAACACCACCAAATCA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967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GCCTTGGAAATATACGAAATGAAG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5371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GAGGCGCTGGATTTAGTAAAGCAG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811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CCAGCGGTCACGATCATCCGGACGTC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0722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ATCTCTGTATACTAAAGCCAGGATG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09265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GGACAGTGATAGCTATGACGAAG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9414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CTGTATACTAAAGCCAGGATGTT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050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GATGTTCAACATAGTTGCGACGTCCG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50704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AGCAGCTAAAGTTGACTCTCCTAC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9549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CTTCCCGGAAGATGAGTCCGAGGAG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44802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CTGTAGAGGGCGCCTAGATTCTTCAA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92304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AATCCTCTAAGGTATCAGCAGCCTCG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426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ATTGAAAACATCGAATTGGGCTTA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71268_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TCATAGCCTGCATTGGCGTGGTTT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2024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GTGCTTGCATCTCATCTACAAAATA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288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CCAGGATGTTCAACATAGTTGCGACGT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145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CACTGGGTCCGAGCGTGATTTTTCC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9380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TTCGCCTAAGGTTTTTTCACGAATT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4339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GTCGTGCTTGCATCTCATCTACAA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0357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GCGTGATTTTTCCTGTTGCTCTTCA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71373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CTTCTCCTAAGCCCAATTCGATGTTT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22308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GCTGCAAATTTGCTTAATGATGCG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04029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TTTCAGCTTCCTTATATTTGCCT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6727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GTTTGGATCATCAGGCCCAAGCTTCA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00932_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GATGAGTCCGAGGAGAGACATAC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67190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GAAATGAGGGTTAAGTGTTCAACC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719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GTTTCTTTTCTTCCTCAAGCTGGGCA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7137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GTAGGGCGCAATCCTCTAAGGTATC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5464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GACCAAGAACAATCTTGCAAGCTGC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1752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GACATACCATGTCCCCAACACCACCA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137837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AGCAGCTAAAGTTGACTCTCCTAC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684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ATCGAGGCCGAAAAGCAAAAGTTACG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782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TGCAAACTGATTTGGTGGTGTTGGG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0517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CTCGTAACGACCTTGAGACGCGTACT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9614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CAAGCCTATCTGGCAGGTTGCCGA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243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AAAGAGGCGCTGGATTTAGTAAAG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4419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CTTTCTTCGGCAACCTGCCAGATAG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899514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CGGATGCCATGAACTCCAGATGT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388853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CCTTGTCGTCTGTAGAGGGCGCCT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60126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ATTCTTCAATGTTGTCGTCACAGTA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413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ATTGAAGAATCTAGGCGCCCTCTACA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834809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TCTCATAGCCTGCATTGGCGTG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2831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AGTAAAGCAGTCCAAGGTTGCGA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695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GAACACTAAAACGGTTCTTCAAGGGC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710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TCTGTACAAGCAGGTTCTAACTCG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27078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TGAACTCCAGATGTTTCTTTTCTTCC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382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AGTCCAAGGTTGCGAAAATCCTGGG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1341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TAGCCTGCATTGGCGTGGTTTGCAAA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493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TTAGCTGCTTTGTGCCAACCGCCAT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1391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AAAATGCCTGGCTGCGAGATGAACTA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56007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TCTCTCCTCGGACTCATCTTCCGGG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2409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AATCACCCGGACGTTGCAAAACA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27437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ATGAAGAGCAACAGGAAAAATCAC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239389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ATCTGGAGTTCATGGCATCCGTGA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002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GGTGTGTTTTCACGATTTTTCGATT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89160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CAAACACACAACAGAAGCTCCAATCGTC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112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CTTGGCAAAAATCACCCGGACGTTG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9612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TTGCAAACTGATTTGGTGGTGTTGGGG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35377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GCTGCAAATTTGCTTAATGATGCG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9470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GATTTTTCGATTTGTTCTCTTCTCT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307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AATGTGCTTGGCAAAAATCACCCGG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04934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CACTGGGTCCGAGCGTGATTTTTCC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29722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GCCTGCATTGGCGTGGTTTGCAAACT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526803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TCTAGGCGCCCTCTACAGACGAC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1336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ACCATAAAGCACAGCTAGATTGTTG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552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GTTTTAGTGTTCGAGACTATTTCTT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70033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CCCAGATAAGTCGGAAATTGTTATG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302848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CTTGCAAGCTGCTATCTGAAACAAG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4684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AATACATCTCCACTTCTTCATACTT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38603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TTTTTGCCAAGCACATTCTCACGAA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1642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ACACTAAAACGGTTCTTCAAGGGCTGG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6766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CTGATTTGGTGGTGTTGGGGACATGGT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0763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TAGCTATCACTGTCCTTCATCCTTTGA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92455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ATGAGTCCGAGGAGAGACATACCAT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087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GGCAAAAATCACCCGGACGTTGCAA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47676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TTCTCTTCTCTTTCTTCGGCAACC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0692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AGCAGCTAAAGTTGACTCTCCTACT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93285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CATCCTTTGACGTCTGTTTTCGTCG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68520_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GATCTCATAGCCTGCATTGGCGTGG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72067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ATGTGCTTGGCAAAAATCACCCGG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3942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TTGCTGCCTTCAGTAAGGTTGGA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1185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TGATCTCTGTATACTAAAGCCAGGA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50644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ATTCTCACGAATTTCCAAAGCTCG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597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ATAGCTATGACGAAGAGGGAAAGCGA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049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TGTTTGCTAGTTCATCTCGCAGCCAGG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4148171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TAAGGTTTTTTCACGAATTGCAAGCG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5863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AATCTAGGCGCCCTCTACAGACGAC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95275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TCTCCAAATCCTCCAGAGCTTGTTT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15834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TGTATACTAAAGCCAGGATGTTCAA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63942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TTGCTGCGTAGGGCGCAATCCTCT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25296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CTCATAGCCTGCATTGGCGTGGTTT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29484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GCTTGAGGAAGAAAAGAAACATCTGG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554613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GTGAAGAAATATGACGATAACCAAG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151139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CGCGTACTGGATAACCAGATTGTGCA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4342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CACGAATTGCAAGCGCATCATTAAG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4384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AGCTAAAGTTGACTCTCCTACTGTGA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27307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TACAAGGATGCCGAGCCGCTTTGC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8560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GCTAGTTCATCTCGCAGCCAGGCATT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318834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CATACCATGTCCCCAACACCACCAAAT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222441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CAATGTCCTCAAGCGCGCTGGGATCT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5473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AACACACAACAGAAGCTCCAATCGT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9691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ACTTTAGCTGCTTTGTGCCAACCGCC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A_63120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CACTTTGCAAACAAGCTCTGGAGGAT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14895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CATTTCGTATATTTCCAAGGCTCT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369399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CAGCCTCCTTATATTTATTCTGATCTC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143412_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TTTGCTTAATGATGCGCTTGCAAT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502986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GGTTTGCAAACTGATTTGGTGG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2309968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ATGTTCAACATAGTTGCGACGTCCGG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C_379535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CATGGTATGTCTCTCCTCGGACTCA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520588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GTAGATGAGATGCAAGCACGACAAT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71511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ATCTCGCAGCCAGGCATTTTCCTGA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933591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TTGTCGTCTGTAGAGGGCGCCTAG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2141797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GATTATGTCAGGAAAATGCCTGGCTG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85745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GGCACAAAGCAGCTAAAGTTGACTCTC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D_1346393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TGCCAAGCACATTCTCACGAATTTCC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310504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ATTTGCTTAATGATGCGCTTGCAA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TB_4119500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GCTTTATGGTAAACGTGGCAAATA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5:01:00Z</dcterms:created>
  <dc:creator>jaketu</dc:creator>
  <dc:description/>
  <cp:keywords/>
  <dc:language>en-US</dc:language>
  <cp:lastModifiedBy>James Biedler</cp:lastModifiedBy>
  <dcterms:modified xsi:type="dcterms:W3CDTF">2010-05-11T15:01:00Z</dcterms:modified>
  <cp:revision>2</cp:revision>
  <dc:subject/>
  <dc:title/>
</cp:coreProperties>
</file>